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5C6" w:rsidRPr="009812BA" w:rsidRDefault="009812BA" w:rsidP="009545C6">
      <w:pPr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eastAsia="Times New Roman" w:hAnsi="Times New Roman" w:cs="Times New Roman"/>
          <w:sz w:val="36"/>
          <w:szCs w:val="36"/>
        </w:rPr>
        <w:t xml:space="preserve">Appendix 2. </w:t>
      </w:r>
    </w:p>
    <w:p w:rsidR="009545C6" w:rsidRDefault="009545C6" w:rsidP="009545C6">
      <w:pPr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rvey #_____________</w: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Background Information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ge:    ____________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x: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l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emal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ther _________________________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ce/ethnicity: _____________________________________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re you born in Canada?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Y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No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tal status: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545C6" w:rsidRDefault="009545C6" w:rsidP="009545C6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Singl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545C6" w:rsidRDefault="009545C6" w:rsidP="009545C6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Married/Common Law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</w:p>
    <w:p w:rsidR="009545C6" w:rsidRDefault="009545C6" w:rsidP="009545C6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vorced/Separated        </w:t>
      </w:r>
    </w:p>
    <w:p w:rsidR="009545C6" w:rsidRDefault="009545C6" w:rsidP="009545C6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Widowed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ghest level of education:</w:t>
      </w:r>
    </w:p>
    <w:p w:rsidR="009545C6" w:rsidRDefault="009545C6" w:rsidP="009545C6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Elementary School</w:t>
      </w:r>
    </w:p>
    <w:p w:rsidR="009545C6" w:rsidRDefault="009545C6" w:rsidP="009545C6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High School</w:t>
      </w:r>
    </w:p>
    <w:p w:rsidR="009545C6" w:rsidRDefault="009545C6" w:rsidP="009545C6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College/University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e you a spiritual person?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Y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No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you religious?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Start"/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Y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No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so, what is you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ligion  _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_________________________________________ 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agnosis or medical condition: ______________________________________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age: _______________________________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ar of Diagnosis: ____________________________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e you/have you ever been involved with a palliative care team?    </w:t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es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de status - if you require resuscitation (chest compressions and defibrillation) for example, if your heart stops unexpectedly, what would your wishes be: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 Not Attempt Resuscitation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ll code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 not know</w:t>
      </w:r>
    </w:p>
    <w:p w:rsidR="009545C6" w:rsidRDefault="009545C6" w:rsidP="009545C6">
      <w:pPr>
        <w:widowControl w:val="0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  <w:sectPr w:rsidR="009545C6" w:rsidSect="00724E0E">
          <w:headerReference w:type="default" r:id="rId6"/>
          <w:footerReference w:type="default" r:id="rId7"/>
          <w:pgSz w:w="12240" w:h="15840"/>
          <w:pgMar w:top="1440" w:right="1800" w:bottom="1440" w:left="1800" w:header="0" w:footer="720" w:gutter="0"/>
          <w:lnNumType w:countBy="1"/>
          <w:pgNumType w:start="1"/>
          <w:cols w:space="720"/>
          <w:docGrid w:linePitch="272"/>
        </w:sectPr>
      </w:pPr>
      <w:r>
        <w:br w:type="page"/>
      </w:r>
    </w:p>
    <w:p w:rsidR="009545C6" w:rsidRDefault="009545C6" w:rsidP="009545C6">
      <w:pPr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rvey #_____________</w:t>
      </w: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ymptom Assessment (ESAS, pretest)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0323E7F" wp14:editId="52947E14">
            <wp:extent cx="5141789" cy="4520862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l="6154" t="7173" b="15213"/>
                    <a:stretch>
                      <a:fillRect/>
                    </a:stretch>
                  </pic:blipFill>
                  <pic:spPr>
                    <a:xfrm>
                      <a:off x="0" y="0"/>
                      <a:ext cx="5141789" cy="45208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unctional Assessment (PPS, pretest)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5B5AD7E" wp14:editId="45CD87A6">
            <wp:extent cx="5147284" cy="2894634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 t="18582" b="3070"/>
                    <a:stretch>
                      <a:fillRect/>
                    </a:stretch>
                  </pic:blipFill>
                  <pic:spPr>
                    <a:xfrm>
                      <a:off x="0" y="0"/>
                      <a:ext cx="5147284" cy="28946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:rsidR="009545C6" w:rsidRDefault="009545C6" w:rsidP="009545C6">
      <w:pPr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rvey #_____________</w:t>
      </w:r>
    </w:p>
    <w:p w:rsidR="009545C6" w:rsidRDefault="009545C6" w:rsidP="009545C6">
      <w:pPr>
        <w:jc w:val="right"/>
        <w:rPr>
          <w:rFonts w:ascii="Times New Roman" w:eastAsia="Times New Roman" w:hAnsi="Times New Roman" w:cs="Times New Roman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Attitudes toward physician-assisted death in Canada (Pretest)</w:t>
      </w:r>
    </w:p>
    <w:p w:rsidR="009545C6" w:rsidRDefault="009545C6" w:rsidP="009545C6">
      <w:pPr>
        <w:tabs>
          <w:tab w:val="left" w:pos="1252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545C6" w:rsidRDefault="009545C6" w:rsidP="009545C6">
      <w:pPr>
        <w:tabs>
          <w:tab w:val="left" w:pos="1252"/>
        </w:tabs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hysician-assisted death is when a medical doctor assists a patient in intentionally ending their life in order to alleviate suffering.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) Before reading the letter of information, did you know that physician-assisted death will be legal in Canada under certain circumstances as of February 6, 2016?</w:t>
      </w: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48"/>
          <w:szCs w:val="48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48"/>
          <w:szCs w:val="48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) Do you think physician-assisted death should be available to patients with serious diseases, illnesses, or disabilities that cannot be cured and who cannot tolerate their suffering? </w:t>
      </w: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8D9D314" wp14:editId="5783960F">
                <wp:simplePos x="0" y="0"/>
                <wp:positionH relativeFrom="margin">
                  <wp:posOffset>114300</wp:posOffset>
                </wp:positionH>
                <wp:positionV relativeFrom="paragraph">
                  <wp:posOffset>165100</wp:posOffset>
                </wp:positionV>
                <wp:extent cx="5257800" cy="25400"/>
                <wp:effectExtent l="0" t="0" r="0" b="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17100" y="3780000"/>
                          <a:ext cx="5257799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647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59F29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9pt;margin-top:13pt;width:414pt;height:2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8BUxMgIAAHEEAAAOAAAAZHJzL2Uyb0RvYy54bWysVE2P0zAQvSPxHyzfadJ2u92tmq5Qy3JB&#13;&#10;UFEQZzd2Ekv+0tht2n/PjNMtBYSEEDk4M/bM+L2XmSyfTtawo4Kovav4eFRyplztpXZtxb9+eX7z&#13;&#10;wFlMwklhvFMVP6vIn1avXy37sFAT33kjFTAs4uKiDxXvUgqLooh1p6yIIx+Uw8PGgxUJXWgLCaLH&#13;&#10;6tYUk7K8L3oPMoCvVYy4uxkO+SrXbxpVp09NE1VipuKILeUV8rqntVgtxaIFETpdX2CIf0BhhXZ4&#13;&#10;6bXURiTBDqB/K2V1DT76Jo1qbwvfNLpWmQOyGZe/sNl1IqjMBcWJ4SpT/H9l64/HLTAtKz6Zc+aE&#13;&#10;xW+0SyB02yX2FsD3bO2dQx09MAxBvfoQF5i2dlu4eDFsgcifGrD0RlrsRBXH83GJqp8rPp0/lPgM&#13;&#10;eqtTYjUGzCaz+fzxkbMaI/JZ8aNIgJjeK28ZGRWPF1BXNOOstzh+iAlhYOJLAiFw/lkbkz+ucaxH&#13;&#10;LLM7QlIL7LHGiISmDcg6ujbXid5oSTmUHaHdrw2wo6CuyQ8Bxzt+CqMLNyJ2Q1w+GviBPziZL++U&#13;&#10;kO+cZOkcUFiHI8AJjVWSM6NwYsjKkUlo8zeRCMI4AqlydyP7rPghKdh1smd7c4DPApndT2fEWGpS&#13;&#10;D0dlcLD1SYnsgU/fdOpyl5H+f6JO+8KETgxEp/P7u9wIpMegVNbGv2DI3g28gjpm6BGy9l6ec+vk&#13;&#10;fezrHH+ZQRqcWx/t2z/F6jsAAAD//wMAUEsDBBQABgAIAAAAIQAowe7U3QAAAA0BAAAPAAAAZHJz&#13;&#10;L2Rvd25yZXYueG1sTE/JTsMwEL0j8Q/WIHGjdgqqojROxSr1BCJw4TaNp0laL1HstuHvmZ7oZWae&#13;&#10;nuYt5WpyVhxpjH3wGrKZAkG+Cab3rYbvr7e7HERM6A3a4EnDL0VYVddXJRYmnPwnHevUChbxsUAN&#13;&#10;XUpDIWVsOnIYZ2Egz9w2jA4Tw7GVZsQTizsr50otpMPes0OHAz131Ozrg9PwXr/ucDLrzNAPxnz3&#13;&#10;ka3tk9X69mZ6WfJ4XIJINKX/Dzh34PxQcbBNOHgThWWcc5+kYb7gzXz+cD42Gu6VAlmV8rJF9QcA&#13;&#10;AP//AwBQSwECLQAUAAYACAAAACEAtoM4kv4AAADhAQAAEwAAAAAAAAAAAAAAAAAAAAAAW0NvbnRl&#13;&#10;bnRfVHlwZXNdLnhtbFBLAQItABQABgAIAAAAIQA4/SH/1gAAAJQBAAALAAAAAAAAAAAAAAAAAC8B&#13;&#10;AABfcmVscy8ucmVsc1BLAQItABQABgAIAAAAIQCO8BUxMgIAAHEEAAAOAAAAAAAAAAAAAAAAAC4C&#13;&#10;AABkcnMvZTJvRG9jLnhtbFBLAQItABQABgAIAAAAIQAowe7U3QAAAA0BAAAPAAAAAAAAAAAAAAAA&#13;&#10;AIwEAABkcnMvZG93bnJldi54bWxQSwUGAAAAAAQABADzAAAAlgUAAAAA&#13;&#10;" strokeweight="2pt">
                <v:shadow on="t" color="black" opacity="24672f" origin=",.5" offset="0,.55556mm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hidden="0" allowOverlap="1" wp14:anchorId="6E209796" wp14:editId="73644309">
                <wp:simplePos x="0" y="0"/>
                <wp:positionH relativeFrom="margin">
                  <wp:posOffset>2616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6E209796" id="Rectangle 13" o:spid="_x0000_s1026" style="position:absolute;left:0;text-align:left;margin-left:206pt;margin-top:4pt;width:18pt;height:18pt;z-index:-2516561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QF/QWAIAAOU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jne3YgSAxrv&#13;&#10;6BFdA7NXguAaGtS5sMC6rXvwlyxgmNSeGq/TL+ogp5pOqtHwY4k2n2s6mk4nKc4Gi1MkDAuqajZN&#13;&#10;+wwLLjHuF89Azof4WVhNUlBTj0yyrXD8GmJfei1J5warJN9IpXLi97t75ckR8K43+UmnI/qLMmVI&#13;&#10;V9P5pJogD8CWaxREDLVDE4LZ5/NefBFugcv8/Ak4EVtDaHsCGaFXr2XEHldS13SGX/eLrQD+yXAS&#13;&#10;zw4tNzgcNPHSglOiBM5SirJ5EaT6m0oUqkwyQuS+R8Py1Rzw8G3LO7JTB/8IKHI6mqRL4DJZXI0S&#13;&#10;JUxwKCbjXhzxNv6Ssc39l6bkjb25rl8H5VroNY/G83J4taY3LftvrxxydkOvSK3VN1OK4ml3Qskp&#13;&#10;3Fl+xsZUXww2+3w4TrcVbxN/m+xuEzCstaiGRU9Jn9zHPPKpGxI4zlJmcpn7NKy3ea56/nda/QYA&#13;&#10;AP//AwBQSwMEFAAGAAgAAAAhAI+Wqx/cAAAADQEAAA8AAABkcnMvZG93bnJldi54bWxMT01PwzAM&#13;&#10;vSPxHyIjcWPpqoKmrumEgB12ZBuc08Y01RqnSrKt+/e4J7jYz3ry+6g2kxvEBUPsPSlYLjIQSK03&#13;&#10;PXUKjoft0wpETJqMHjyhghtG2NT3d5Uujb/SJ172qRMsQrHUCmxKYyllbC06HRd+RGLuxwenE5+h&#13;&#10;kyboK4u7QeZZ9iKd7okdrB7xzWJ72p+dgtbunrdfeQrpNu0onA7N9wcGpR4fpvc1j9c1iIRT+vuA&#13;&#10;uQPnh5qDNf5MJopBQbHMuVBSsOLFfFHMoJlBBrKu5P8W9S8AAAD//wMAUEsBAi0AFAAGAAgAAAAh&#13;&#10;ALaDOJL+AAAA4QEAABMAAAAAAAAAAAAAAAAAAAAAAFtDb250ZW50X1R5cGVzXS54bWxQSwECLQAU&#13;&#10;AAYACAAAACEAOP0h/9YAAACUAQAACwAAAAAAAAAAAAAAAAAvAQAAX3JlbHMvLnJlbHNQSwECLQAU&#13;&#10;AAYACAAAACEAs0Bf0FgCAADlBAAADgAAAAAAAAAAAAAAAAAuAgAAZHJzL2Uyb0RvYy54bWxQSwEC&#13;&#10;LQAUAAYACAAAACEAj5arH9wAAAANAQAADwAAAAAAAAAAAAAAAACyBAAAZHJzL2Rvd25yZXYueG1s&#13;&#10;UEsFBgAAAAAEAAQA8wAAALsFAAAAAA==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hidden="0" allowOverlap="1" wp14:anchorId="686C9FB0" wp14:editId="2A3700AD">
                <wp:simplePos x="0" y="0"/>
                <wp:positionH relativeFrom="margin">
                  <wp:posOffset>1473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686C9FB0" id="Rectangle 23" o:spid="_x0000_s1027" style="position:absolute;left:0;text-align:left;margin-left:116pt;margin-top:4pt;width:18pt;height:18pt;z-index:-2516551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D/ZeWwIAAOw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nlNqxElBjTe&#13;&#10;0SO6BmavBME1NKhzYYF1W/fgL1nAMKk9NV6nX9RBTjWdVKPhxxJtPtd0NJ1OUpwNFqdIGBZU1Wya&#13;&#10;9hkWXGLcL56BnA/xs7CapKCmHplkW+H4NcS+9FqSzg1WSb6RSuXE73f3ypMj4F1v8pNOR/QXZcqQ&#13;&#10;rqbzSTVBHoAt1yiIGGqHJgSzz+e9+CLcApf5+RNwIraG0PYEMkKvXsuIPa6krukMv+4XWwH8k+Ek&#13;&#10;nh1abnA4aOKlBadECZylFGXzIkj1N5UoVJlkhMh9j4blqzng4duWd2SnDv4RUOR0NEmXwGWyuBol&#13;&#10;SpjgUEzGvTjibfwlY5v7L03JG3tzXb8OyrXQax6N5+Xwak1vWvbfXjnk7IZekVqrb6YUxdPulHsx&#13;&#10;g6SVneVn7E/1xWDPz4fjdGnxNvG3ye42AcNai6JY9JT0yX3Mk5+aIoHjSGVCl/FPM3ub56rnP6nV&#13;&#10;bwAAAP//AwBQSwMEFAAGAAgAAAAhAAVnfxfeAAAADQEAAA8AAABkcnMvZG93bnJldi54bWxMj81O&#13;&#10;wzAQhO9IvIO1SNyogylVlcapENBDj7TA2YmXOGq8jmy3Td+e7Qku+6PRzs5XrSc/iBPG1AfS8Dgr&#13;&#10;QCC1wfbUafjcbx6WIFI2ZM0QCDVcMMG6vr2pTGnDmT7wtMudYBNKpdHgch5LKVPr0Js0CyMSaz8h&#13;&#10;epN5jZ200ZzZ3A9SFcVCetMTf3BmxFeH7WF39Bpat33efKkc82XaUjzsm+93jFrf301vKy4vKxAZ&#13;&#10;p/x3AVcGzg81B2vCkWwSgwb1pBgoa1hyY10trkOjYT4vQNaV/E9R/wIAAP//AwBQSwECLQAUAAYA&#13;&#10;CAAAACEAtoM4kv4AAADhAQAAEwAAAAAAAAAAAAAAAAAAAAAAW0NvbnRlbnRfVHlwZXNdLnhtbFBL&#13;&#10;AQItABQABgAIAAAAIQA4/SH/1gAAAJQBAAALAAAAAAAAAAAAAAAAAC8BAABfcmVscy8ucmVsc1BL&#13;&#10;AQItABQABgAIAAAAIQAZD/ZeWwIAAOwEAAAOAAAAAAAAAAAAAAAAAC4CAABkcnMvZTJvRG9jLnht&#13;&#10;bFBLAQItABQABgAIAAAAIQAFZ38X3gAAAA0BAAAPAAAAAAAAAAAAAAAAALU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hidden="0" allowOverlap="1" wp14:anchorId="1B21A93E" wp14:editId="7566726E">
                <wp:simplePos x="0" y="0"/>
                <wp:positionH relativeFrom="margin">
                  <wp:posOffset>330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1B21A93E" id="Rectangle 15" o:spid="_x0000_s1028" style="position:absolute;left:0;text-align:left;margin-left:26pt;margin-top:4pt;width:18pt;height:18pt;z-index:-2516541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Q4ApWwIAAOwEAAAOAAAAZHJzL2Uyb0RvYy54bWysVE2P2jAQvVfqf7B8Lwnho4AIe1hKValq&#13;&#10;V0urngfbIZb8JdsQ+PcdO7DL7vZQVc3BmbEnz/PezGR5d9KKHIUP0pqaDgclJcIwy6XZ1/Tnj82H&#13;&#10;GSUhguGgrBE1PYtA71bv3y07txCVba3iwhMEMWHRuZq2MbpFUQTWCg1hYJ0weNhYryGi6/cF99Ah&#13;&#10;ulZFVZbTorOeO2+ZCAF31/0hXWX8phEsfm+aICJRNcXcYl59XndpLVZLWOw9uFaySxrwD1lokAYv&#13;&#10;fYJaQwRy8PINlJbM22CbOGBWF7ZpJBOZA7IZlq/YbFtwInNBcYJ7kin8P1j27fjgieRYuwklBjTW&#13;&#10;6BFVA7NXguAeCtS5sMC4rXvwFy+gmdieGq/TG3mQU00n1Wj4sUSZzzUdTaeTZGeBxSkShgFVNZum&#13;&#10;c4YBFxvPi2cg50P8LKwmyaipx0yyrHD8GmIfeg1J9warJN9IpbLj97t75ckRsNab/KTbEf1FmDKk&#13;&#10;q+l8UiFfBthyjYKIpnYoQjD7fN+LL8ItcJmfPwGnxNYQ2j6BjNCz1zJijyupazrDr/vNVgD/ZDiJ&#13;&#10;Z4eSGxwOmvLSglOiBM5SsrJ4EaT6m0gkqkwSQuS+R8FyaQ54+bblHdmpg38EJDkdTVIRuEwSV6OU&#13;&#10;Ejo4FJNxT454G3/J2Ob+S1PyRt4c1++Dci30nEfjeTm8StOLlvW31xyyd5NekVqrb6ZkxdPulHux&#13;&#10;SiBpZ2f5GftTfTHY8/PhOBUt3jr+1tndOmBYa5EUi56S3rmPefJTUyRwHKmc0GX808ze+jnq+Se1&#13;&#10;+g0AAP//AwBQSwMEFAAGAAgAAAAhAD1vVNLdAAAACwEAAA8AAABkcnMvZG93bnJldi54bWxMj81O&#13;&#10;wzAQhO9IvIO1SNyoQ9SiKI1TIaCHHvsDZyde4qjxOrLdNn17tqdy2dFqtLPzVavJDeKMIfaeFLzO&#13;&#10;MhBIrTc9dQoO+/VLASImTUYPnlDBFSOs6seHSpfGX2iL513qBIdQLLUCm9JYShlbi07HmR+R2Pv1&#13;&#10;wenEa+ikCfrC4W6QeZa9Sad74g9Wj/hhsT3uTk5BazeL9XeeQrpOGwrHffPzhUGp56fpc8njfQki&#13;&#10;4ZTuF3Bj4P5Qc7HGn8hEMShY5MyTFBQsbBc3bRTM5xnIupL/Geo/AAAA//8DAFBLAQItABQABgAI&#13;&#10;AAAAIQC2gziS/gAAAOEBAAATAAAAAAAAAAAAAAAAAAAAAABbQ29udGVudF9UeXBlc10ueG1sUEsB&#13;&#10;Ai0AFAAGAAgAAAAhADj9If/WAAAAlAEAAAsAAAAAAAAAAAAAAAAALwEAAF9yZWxzLy5yZWxzUEsB&#13;&#10;Ai0AFAAGAAgAAAAhAEJDgClbAgAA7AQAAA4AAAAAAAAAAAAAAAAALgIAAGRycy9lMm9Eb2MueG1s&#13;&#10;UEsBAi0AFAAGAAgAAAAhAD1vVNLdAAAACwEAAA8AAAAAAAAAAAAAAAAAtQQAAGRycy9kb3ducmV2&#13;&#10;LnhtbFBLBQYAAAAABAAEAPMAAAC/BQAAAAA=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hidden="0" allowOverlap="1" wp14:anchorId="7640EE07" wp14:editId="33F87D5A">
                <wp:simplePos x="0" y="0"/>
                <wp:positionH relativeFrom="margin">
                  <wp:posOffset>3759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7640EE07" id="Rectangle 10" o:spid="_x0000_s1029" style="position:absolute;left:0;text-align:left;margin-left:296pt;margin-top:4pt;width:18pt;height:18pt;z-index:-2516531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pYEWwIAAOw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jneHdpjQOMd&#13;&#10;PaJrYPZKEFxDgzoXFli3dQ/+kgUMk9pT43X6RR3kVNNJNRp+LBHnXNPRdDpJcTZYnCJhWFBVs2na&#13;&#10;Z1hwiXG/eAZyPsTPwmqSgpp6ZJJthePXEPvSa0k6N1gl+UYqlRO/390rT46Ad73JTzod0V+UKUO6&#13;&#10;ms4n1QR5ALZcoyBiqB2aEMw+n/fii3ALXObnT8CJ2BpC2xPICL16LSP2uJK6pjP8ul9sBfBPhpN4&#13;&#10;dmi5weGgiZcWnBIlcJZSlM2LINXfVKJQZZIRIvc9Gpav5oCHb1vekZ06+EdAkdPRJF0Cl8niapQo&#13;&#10;YYJDMRn34oi38ZeMbe6/NCVv7M11/Too10KveTSel8OrNb1p2X975ZCzG3pFaq2+mVIUT7tT7sVR&#13;&#10;AkkrO8vP2J/qi8Genw/H6dLibeJvk91tAoa1FkWx6Cnpk/uYJz81RQLHkcqELuOfZvY2z1XPf1Kr&#13;&#10;3wAAAP//AwBQSwMEFAAGAAgAAAAhADJKJJXeAAAADQEAAA8AAABkcnMvZG93bnJldi54bWxMj81u&#13;&#10;wjAQhO+V+g7WIvVWHCJANMRBVVsOHAu0ZyfexhHxOrINhLfvcmov+6PRzs5XbkbXiwuG2HlSMJtm&#13;&#10;IJAabzpqFRwP2+cViJg0Gd17QgU3jLCpHh9KXRh/pU+87FMr2IRioRXYlIZCythYdDpO/YDE2o8P&#13;&#10;TideQytN0Fc2d73Ms2wpne6IP1g94JvF5rQ/OwWN3S22X3kK6TbuKJwO9fcHBqWeJuP7msvrGkTC&#13;&#10;Mf1dwJ2B80PFwWp/JhNFr2DxkjNQUrDixvoyvw+1gvk8A1mV8j9F9QsAAP//AwBQSwECLQAUAAYA&#13;&#10;CAAAACEAtoM4kv4AAADhAQAAEwAAAAAAAAAAAAAAAAAAAAAAW0NvbnRlbnRfVHlwZXNdLnhtbFBL&#13;&#10;AQItABQABgAIAAAAIQA4/SH/1gAAAJQBAAALAAAAAAAAAAAAAAAAAC8BAABfcmVscy8ucmVsc1BL&#13;&#10;AQItABQABgAIAAAAIQAGFpYEWwIAAOwEAAAOAAAAAAAAAAAAAAAAAC4CAABkcnMvZTJvRG9jLnht&#13;&#10;bFBLAQItABQABgAIAAAAIQAySiSV3gAAAA0BAAAPAAAAAAAAAAAAAAAAALU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hidden="0" allowOverlap="1" wp14:anchorId="5EEDB472" wp14:editId="60304F94">
                <wp:simplePos x="0" y="0"/>
                <wp:positionH relativeFrom="margin">
                  <wp:posOffset>4902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EEDB472" id="Rectangle 7" o:spid="_x0000_s1030" style="position:absolute;left:0;text-align:left;margin-left:386pt;margin-top:4pt;width:18pt;height:18pt;z-index:-2516520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ZUGRWwIAAOoEAAAOAAAAZHJzL2Uyb0RvYy54bWysVMtu2zAQvBfoPxC8N5LlRxIjcg5JUxQo&#13;&#10;2iBp0fOapCwCfIFkLPvvu0vZidP0UBTVQd4lV8OZ4a6vrnfWsK2KSXvX8slZzZlywkvtNi3/8f3u&#13;&#10;wwVnKYOTYLxTLd+rxK9X799dDWGpGt97I1VkCOLScggt73MOy6pKolcW0pkPyuFm56OFjGncVDLC&#13;&#10;gOjWVE1dL6rBRxmiFyolXL0dN/mq4HedEvlb1yWVmWk5csvlHct7Te9qdQXLTYTQa3GgAf/AwoJ2&#13;&#10;eOgz1C1kYE9Rv4GyWkSffJfPhLeV7zotVNGAaib1b2oeewiqaEFzUni2Kf0/WPF1ex+Zli0/58yB&#13;&#10;xSt6QNPAbYxi52TPENISqx7DfTxkCUPSuuuipV9UwXYtnzfTyXmNJu9bPl0s5hQXe9UuM4EFTXOx&#13;&#10;oH2BBYcY96sXoBBT/qS8ZRS0PCKRYipsv6Q8lh5L6NzkjZZ32piSxM36xkS2Bbzpu/LQ6Yj+qsw4&#13;&#10;NrT8ct7MkQdgw3UGMoY2oAXJbcp5r75Ip8B1ef4ETMRuIfUjgYIwqrc6Y4cbbVt+gV+Pi70C+dFJ&#13;&#10;lvcBHXc4Gpx4WSU5MwoniaJiXgZt/qYShRpHRqjS9WhYuZonPPyxlwNbm6f4AChyMZ3TJUhNFjdT&#13;&#10;ooQJjsR8Nopj0eefOvel+2hG3thb6sZ1MKGHUfN0dllPjtaMphX//ZFDyU7oVdRaYzNRlHfrXenE&#13;&#10;GYHQytrLPXan+eyw4y8nM7q0fJrE02R9moATvUdRIkfOxuQml7mnpiBwHKhC6DD8NLGneal6+Yta&#13;&#10;/QIAAP//AwBQSwMEFAAGAAgAAAAhAOA3/H7eAAAADQEAAA8AAABkcnMvZG93bnJldi54bWxMj81O&#13;&#10;wzAQhO9IvIO1lbhRp1GhURqnQkAPPdICZyde4qjxOrLdNn17tie47I9GOztftZncIM4YYu9JwWKe&#13;&#10;gUBqvempU/B52D4WIGLSZPTgCRVcMcKmvr+rdGn8hT7wvE+dYBOKpVZgUxpLKWNr0ek49yMSaz8+&#13;&#10;OJ14DZ00QV/Y3A0yz7Jn6XRP/MHqEV8ttsf9ySlo7e5p+5WnkK7TjsLx0Hy/Y1DqYTa9rbm8rEEk&#13;&#10;nNLfBdwYOD/UHKzxJzJRDApWq5yBkoKCG+tFdhsaBctlBrKu5H+K+hcAAP//AwBQSwECLQAUAAYA&#13;&#10;CAAAACEAtoM4kv4AAADhAQAAEwAAAAAAAAAAAAAAAAAAAAAAW0NvbnRlbnRfVHlwZXNdLnhtbFBL&#13;&#10;AQItABQABgAIAAAAIQA4/SH/1gAAAJQBAAALAAAAAAAAAAAAAAAAAC8BAABfcmVscy8ucmVsc1BL&#13;&#10;AQItABQABgAIAAAAIQDsZUGRWwIAAOoEAAAOAAAAAAAAAAAAAAAAAC4CAABkcnMvZTJvRG9jLnht&#13;&#10;bFBLAQItABQABgAIAAAAIQDgN/x+3gAAAA0BAAAPAAAAAAAAAAAAAAAAALU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rongly               Somewhat               Neutral               Somewhat               Strongly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disagree      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agree         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) Given that you have a serious disease, illness, or disability:</w:t>
      </w: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) In the past, have you ever considered physician-assisted death for yourself?</w:t>
      </w: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48"/>
          <w:szCs w:val="48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48"/>
          <w:szCs w:val="48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) In the future, would you consider physician-assisted death for yourself?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3869DC9F" wp14:editId="5041A344">
                <wp:simplePos x="0" y="0"/>
                <wp:positionH relativeFrom="margin">
                  <wp:posOffset>114300</wp:posOffset>
                </wp:positionH>
                <wp:positionV relativeFrom="paragraph">
                  <wp:posOffset>165100</wp:posOffset>
                </wp:positionV>
                <wp:extent cx="5257800" cy="25400"/>
                <wp:effectExtent l="0" t="0" r="0" b="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17100" y="3780000"/>
                          <a:ext cx="5257799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647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C9A04C" id="Straight Arrow Connector 21" o:spid="_x0000_s1026" type="#_x0000_t32" style="position:absolute;margin-left:9pt;margin-top:13pt;width:414pt;height:2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e8WOMQIAAHEEAAAOAAAAZHJzL2Uyb0RvYy54bWysVE2P0zAQvSPxHyzfaZJ22+xWTVeoZbkg&#13;&#10;qCiIs2s7jSV/aew27b9n7LSlgJAQIgdnxp4Zv/cyk8XzyWhylBCUsw2tRiUl0nInlN039OuXlzeP&#13;&#10;lITIrGDaWdnQswz0efn61aL3czl2ndNCAsEiNsx739AuRj8visA7aVgYOS8tHrYODIvowr4QwHqs&#13;&#10;bnQxLstZ0TsQHhyXIeDuejiky1y/bSWPn9o2yEh0QxFbzCvkdZfWYrlg8z0w3yl+gcH+AYVhyuKl&#13;&#10;t1JrFhk5gPqtlFEcXHBtHHFnCte2isvMAdlU5S9sth3zMnNBcYK/yRT+X1n+8bgBokRDxxUllhn8&#13;&#10;RtsITO27SN4CuJ6snLWoowOCIahX78Mc01Z2Axcv+A0k8qcWTHojLXLCinVVVyWqfm7opH4s8Rn0&#13;&#10;lqdIOAZMx9O6fnqihGNEPit+FPEQ4nvpDElGQ8MF1A1NlfVmxw8hIgxMvCYkBNa9KK3zx9WW9Ihl&#13;&#10;+pCQcIY91moW0TQeWQe7z3WC00qknJQdYL9baSBHlromPwk43vFTWLpwzUI3xOWjgR+4gxX58k4y&#13;&#10;8c4KEs8ehbU4AjShMVJQoiVOTLJyZGRK/00kgtA2gZS5u5F9VvwQJWw70ZOdPsBnhsxmk2liLFRS&#13;&#10;D0dlcLD1kxLZAxe/qdjlLkv6/4l62mfad2wgOqlnD/VVj0GprI27YsjeHbwidczQI8naOXHOrZP3&#13;&#10;sa9z/GUG0+Dc+2jf/ymW3wEAAP//AwBQSwMEFAAGAAgAAAAhACjB7tTdAAAADQEAAA8AAABkcnMv&#13;&#10;ZG93bnJldi54bWxMT8lOwzAQvSPxD9YgcaN2CqqiNE7FKvUEInDhNo2nSVovUey24e+ZnuhlZp6e&#13;&#10;5i3lanJWHGmMffAaspkCQb4Jpvethu+vt7scREzoDdrgScMvRVhV11clFiac/Ccd69QKFvGxQA1d&#13;&#10;SkMhZWw6chhnYSDP3DaMDhPDsZVmxBOLOyvnSi2kw96zQ4cDPXfU7OuD0/Bev+5wMuvM0A/GfPeR&#13;&#10;re2T1fr2ZnpZ8nhcgkg0pf8POHfg/FBxsE04eBOFZZxzn6RhvuDNfP5wPjYa7pUCWZXyskX1BwAA&#13;&#10;//8DAFBLAQItABQABgAIAAAAIQC2gziS/gAAAOEBAAATAAAAAAAAAAAAAAAAAAAAAABbQ29udGVu&#13;&#10;dF9UeXBlc10ueG1sUEsBAi0AFAAGAAgAAAAhADj9If/WAAAAlAEAAAsAAAAAAAAAAAAAAAAALwEA&#13;&#10;AF9yZWxzLy5yZWxzUEsBAi0AFAAGAAgAAAAhADl7xY4xAgAAcQQAAA4AAAAAAAAAAAAAAAAALgIA&#13;&#10;AGRycy9lMm9Eb2MueG1sUEsBAi0AFAAGAAgAAAAhACjB7tTdAAAADQEAAA8AAAAAAAAAAAAAAAAA&#13;&#10;iwQAAGRycy9kb3ducmV2LnhtbFBLBQYAAAAABAAEAPMAAACVBQAAAAA=&#13;&#10;" strokeweight="2pt">
                <v:shadow on="t" color="black" opacity="24672f" origin=",.5" offset="0,.55556mm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hidden="0" allowOverlap="1" wp14:anchorId="012149F0" wp14:editId="751E34AE">
                <wp:simplePos x="0" y="0"/>
                <wp:positionH relativeFrom="margin">
                  <wp:posOffset>2616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012149F0" id="Rectangle 20" o:spid="_x0000_s1031" style="position:absolute;left:0;text-align:left;margin-left:206pt;margin-top:4pt;width:18pt;height:18pt;z-index:-2516500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+RG+XAIAAOwEAAAOAAAAZHJzL2Uyb0RvYy54bWysVMtu2zAQvBfoPxC8N5Jly40NyznETVGg&#13;&#10;aIOkRc8rkpII8AWSsey/75JyEifpoSiqg7xLroYzw11vrg5akb3wQVrT0NlFSYkwzHJp+ob+/HHz&#13;&#10;4ZKSEMFwUNaIhh5FoFfb9+82o1uLyg5WceEJgpiwHl1DhxjduigCG4SGcGGdMLjZWa8hYur7gnsY&#13;&#10;EV2roirLZTFaz523TISAq7tpk24zftcJFr93XRCRqIYit5jfPr/b9C62G1j3Htwg2YkG/AMLDdLg&#13;&#10;oU9QO4hAHrx8A6Ul8zbYLl4wqwvbdZKJrAHVzMpXau4HcCJrQXOCe7Ip/D9Y9m1/64nkDa3QHgMa&#13;&#10;7+gOXQPTK0FwDQ0aXVhj3b279acsYJjUHjqv0y/qIIeG1tV89rFEnGND58tlneJssDhEwrCgqi6X&#13;&#10;aZ9hwSnG/eIZyPkQPwurSQoa6pFJthX2X0OcSh9L0rnBKslvpFI58X17rTzZA971TX7S6Yj+okwZ&#13;&#10;MjZ0VVc18gBsuU5BxFA7NCGYPp/34otwDlzm50/AidgOwjARyAiTei0j9riSuqGX+PW0OAjgnwwn&#13;&#10;8ejQcoPDQRMvLTglSuAspSibF0Gqv6lEocokI0TuezQsX80DHn4/8JG06sHfAYpczut0CVwmi6t5&#13;&#10;ooQJDkW9mMQRb+MvGYfcf2lK3tib66Z1UG6ASfN8sSpnj9ZMpmX/7SOHnJ3RK1JrTc2UonhoD7kX&#13;&#10;6wSSVlrLj9if6ovBnl/NFunS4nniz5P2PAHDBouiWPSUTMl1zJOfmiKB40hlQqfxTzN7nueq5z+p&#13;&#10;7W8AAAD//wMAUEsDBBQABgAIAAAAIQCPlqsf3AAAAA0BAAAPAAAAZHJzL2Rvd25yZXYueG1sTE9N&#13;&#10;T8MwDL0j8R8iI3Fj6aqCpq7phIAddmQbnNPGNNUap0qyrfv3uCe42M968vuoNpMbxAVD7D0pWC4y&#13;&#10;EEitNz11Co6H7dMKREyajB48oYIbRtjU93eVLo2/0ide9qkTLEKx1ApsSmMpZWwtOh0XfkRi7scH&#13;&#10;pxOfoZMm6CuLu0HmWfYine6JHawe8c1ie9qfnYLW7p63X3kK6TbtKJwOzfcHBqUeH6b3NY/XNYiE&#13;&#10;U/r7gLkD54eagzX+TCaKQUGxzLlQUrDixXxRzKCZQQayruT/FvUvAAAA//8DAFBLAQItABQABgAI&#13;&#10;AAAAIQC2gziS/gAAAOEBAAATAAAAAAAAAAAAAAAAAAAAAABbQ29udGVudF9UeXBlc10ueG1sUEsB&#13;&#10;Ai0AFAAGAAgAAAAhADj9If/WAAAAlAEAAAsAAAAAAAAAAAAAAAAALwEAAF9yZWxzLy5yZWxzUEsB&#13;&#10;Ai0AFAAGAAgAAAAhAAj5Eb5cAgAA7AQAAA4AAAAAAAAAAAAAAAAALgIAAGRycy9lMm9Eb2MueG1s&#13;&#10;UEsBAi0AFAAGAAgAAAAhAI+Wqx/cAAAADQEAAA8AAAAAAAAAAAAAAAAAtgQAAGRycy9kb3ducmV2&#13;&#10;LnhtbFBLBQYAAAAABAAEAPMAAAC/BQAAAAA=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hidden="0" allowOverlap="1" wp14:anchorId="22D7F5C5" wp14:editId="51FC3DA3">
                <wp:simplePos x="0" y="0"/>
                <wp:positionH relativeFrom="margin">
                  <wp:posOffset>1473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22D7F5C5" id="Rectangle 11" o:spid="_x0000_s1032" style="position:absolute;left:0;text-align:left;margin-left:116pt;margin-top:4pt;width:18pt;height:18pt;z-index:-2516490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0Y+BXQIAAOwEAAAOAAAAZHJzL2Uyb0RvYy54bWysVE1v2zAMvQ/YfxB0X+04TdYGcXpo1mHA&#13;&#10;sBXthp0ZSY4F6AuSGif/fqSctmm7wzDMB4eU6Kf3nsgsr/bWsJ2KSXvX8slZzZlywkvtti3/+ePm&#13;&#10;wwVnKYOTYLxTLT+oxK9W798th7BQje+9kSoyBHFpMYSW9zmHRVUl0SsL6cwH5XCz89FCxjRuKxlh&#13;&#10;QHRrqqau59XgowzRC5USrq7HTb4q+F2nRP7edUllZlqO3HJ5x/Le0LtaLWGxjRB6LY404B9YWNAO&#13;&#10;D32CWkMG9hD1GyirRfTJd/lMeFv5rtNCFQ2oZlK/UnPfQ1BFC5qTwpNN6f/Bim+728i0xLubcObA&#13;&#10;4h3doWvgtkYxXEODhpAWWHcfbuMxSxiS2n0XLf2iDrZv+ayZTj7WaPOh5dP5fEZxMVjtMxNY0DQX&#13;&#10;c9oXWHCMcb96Bgox5c/KW0ZByyMyKbbC7mvKY+ljCZ2bvNHyRhtTkrjdXJvIdoB3fVMeOh3RX5QZ&#13;&#10;x4aWX86aGfIAbLnOQMbQBjQhuW0578UX6RS4Ls+fgInYGlI/EigIo3qrM/a40bblF/j1uNgrkJ+c&#13;&#10;ZPkQ0HKHw8GJl1WSM6Nwligq5mXQ5m8qUahxZIQqfY+Glat5wMPvezmwjXmId4Ai59MZXYLUZHEz&#13;&#10;JUqY4FDMzkdxLPr8S+e+9B9NyRt7S924Dib0MGqenl/WpWPI89G04r9/5FCyE3oVtdbYTBTl/WZf&#13;&#10;enFOymll4+UB+9N8cdjzl5NzurR8msTTZHOagBO9R1EiR87G5DqXyaemIHAcqULoOP40s6d5qXr+&#13;&#10;k1r9BgAA//8DAFBLAwQUAAYACAAAACEABWd/F94AAAANAQAADwAAAGRycy9kb3ducmV2LnhtbEyP&#13;&#10;zU7DMBCE70i8g7VI3KiDKVWVxqkQ0EOPtMDZiZc4aryObLdN357tCS77o9HOzletJz+IE8bUB9Lw&#13;&#10;OCtAILXB9tRp+NxvHpYgUjZkzRAINVwwwbq+valMacOZPvC0y51gE0ql0eByHkspU+vQmzQLIxJr&#13;&#10;PyF6k3mNnbTRnNncD1IVxUJ60xN/cGbEV4ftYXf0Glq3fd58qRzzZdpSPOyb73eMWt/fTW8rLi8r&#13;&#10;EBmn/HcBVwbODzUHa8KRbBKDBvWkGChrWHJjXS2uQ6NhPi9A1pX8T1H/AgAA//8DAFBLAQItABQA&#13;&#10;BgAIAAAAIQC2gziS/gAAAOEBAAATAAAAAAAAAAAAAAAAAAAAAABbQ29udGVudF9UeXBlc10ueG1s&#13;&#10;UEsBAi0AFAAGAAgAAAAhADj9If/WAAAAlAEAAAsAAAAAAAAAAAAAAAAALwEAAF9yZWxzLy5yZWxz&#13;&#10;UEsBAi0AFAAGAAgAAAAhAFjRj4FdAgAA7AQAAA4AAAAAAAAAAAAAAAAALgIAAGRycy9lMm9Eb2Mu&#13;&#10;eG1sUEsBAi0AFAAGAAgAAAAhAAVnfxfeAAAADQEAAA8AAAAAAAAAAAAAAAAAtwQAAGRycy9kb3du&#13;&#10;cmV2LnhtbFBLBQYAAAAABAAEAPMAAADCBQAAAAA=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hidden="0" allowOverlap="1" wp14:anchorId="54D58376" wp14:editId="1E211944">
                <wp:simplePos x="0" y="0"/>
                <wp:positionH relativeFrom="margin">
                  <wp:posOffset>330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4D58376" id="Rectangle 25" o:spid="_x0000_s1033" style="position:absolute;left:0;text-align:left;margin-left:26pt;margin-top:4pt;width:18pt;height:18pt;z-index:-2516480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VP6iXAIAAOwEAAAOAAAAZHJzL2Uyb0RvYy54bWysVE1v2zAMvQ/YfxB0X+04TZoGdXpo1mHA&#13;&#10;sBXthp0ZSY4F6AuSGif/fqSctum6wzDMB4eU6Kf3nshcXe+tYTsVk/au5ZOzmjPlhJfabVv+4/vt&#13;&#10;hwVnKYOTYLxTLT+oxK9X799dDWGpGt97I1VkCOLScggt73MOy6pKolcW0pkPyuFm56OFjGncVjLC&#13;&#10;gOjWVE1dz6vBRxmiFyolXF2Pm3xV8LtOifyt65LKzLQcueXyjuW9oXe1uoLlNkLotTjSgH9gYUE7&#13;&#10;PPQZag0Z2GPUb6CsFtEn3+Uz4W3lu04LVTSgmkn9m5qHHoIqWtCcFJ5tSv8PVnzd3UWmZcubGWcO&#13;&#10;LN7RPboGbmsUwzU0aAhpiXUP4S4es4Qhqd130dIv6mD7ls+a6eSiRpsPLZ/O5zOKi8Fqn5nAgqZZ&#13;&#10;zGlfYMExxv3qBSjElD8pbxkFLY/IpNgKuy8pj6VPJXRu8kbLW21MSeJ2c2Mi2wHe9W156HREf1Vm&#13;&#10;HBtafjkjvQKw5ToDGUMb0ITktuW8V1+kU+C6PH8CJmJrSP1IoCCM6q3O2ONG25Yv8OtxsVcgPzrJ&#13;&#10;8iGg5Q6HgxMvqyRnRuEsUVTMy6DN31SiUOPICFX6Hg0rV/OIhz/0cmAb8xjvAUXOpzO6BKnJ4mZK&#13;&#10;lDDBoZidj+JY9Pmnzn3pP5qSN/aWunEdTOhh1Dw9v6wnT9aMphX//ROHkp3Qq6i1xmaiKO83+9KL&#13;&#10;FwRCKxsvD9if5rPDnr+cnNOl5dMkniab0wSc6D2KEjlyNiY3uUw+NQWB40gVQsfxp5k9zUvVy5/U&#13;&#10;6hcAAAD//wMAUEsDBBQABgAIAAAAIQA9b1TS3QAAAAsBAAAPAAAAZHJzL2Rvd25yZXYueG1sTI/N&#13;&#10;TsMwEITvSLyDtUjcqEPUoiiNUyGghx77A2cnXuKo8Tqy3TZ9e7anctnRarSz81WryQ3ijCH2nhS8&#13;&#10;zjIQSK03PXUKDvv1SwEiJk1GD55QwRUjrOrHh0qXxl9oi+dd6gSHUCy1ApvSWEoZW4tOx5kfkdj7&#13;&#10;9cHpxGvopAn6wuFukHmWvUmne+IPVo/4YbE97k5OQWs3i/V3nkK6ThsKx33z84VBqeen6XPJ430J&#13;&#10;IuGU7hdwY+D+UHOxxp/IRDEoWOTMkxQULGwXN20UzOcZyLqS/xnqPwAAAP//AwBQSwECLQAUAAYA&#13;&#10;CAAAACEAtoM4kv4AAADhAQAAEwAAAAAAAAAAAAAAAAAAAAAAW0NvbnRlbnRfVHlwZXNdLnhtbFBL&#13;&#10;AQItABQABgAIAAAAIQA4/SH/1gAAAJQBAAALAAAAAAAAAAAAAAAAAC8BAABfcmVscy8ucmVsc1BL&#13;&#10;AQItABQABgAIAAAAIQAOVP6iXAIAAOwEAAAOAAAAAAAAAAAAAAAAAC4CAABkcnMvZTJvRG9jLnht&#13;&#10;bFBLAQItABQABgAIAAAAIQA9b1TS3QAAAAsBAAAPAAAAAAAAAAAAAAAAALY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hidden="0" allowOverlap="1" wp14:anchorId="76D2FF8B" wp14:editId="17A28065">
                <wp:simplePos x="0" y="0"/>
                <wp:positionH relativeFrom="margin">
                  <wp:posOffset>3759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76D2FF8B" id="Rectangle 12" o:spid="_x0000_s1034" style="position:absolute;left:0;text-align:left;margin-left:296pt;margin-top:4pt;width:18pt;height:18pt;z-index:-2516469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NnzFWwIAAOw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jneXUWJAY13&#13;&#10;9IiugdkrQXANDepcWGDd1j34SxYwTGpPjdfpF3WQU00n1Wj4sUSbzzUdTaeTFGeDxSkShgVVNZum&#13;&#10;fYYFlxj3i2cg50P8LKwmKaipRybZVjh+DbEvvZakc4NVkm+kUjnx+9298uQIeNeb/KTTEf1FmTKk&#13;&#10;q+l8Uk2QB2DLNQoihtqhCcHs83kvvgi3wGV+/gSciK0htD2BjNCr1zJijyupazrDr/vFVgD/ZDiJ&#13;&#10;Z4eWGxwOmnhpwSlRAmcpRdm8CFL9TSUKVSYZIXLfo2H5ag54+LblHdmpg38EFDkdTdIlcJksrkaJ&#13;&#10;EiY4FJNxL454G3/J2Ob+S1Pyxt5c16+Dci30mkfjeTm8WtOblv23Vw45u6FXpNbqmylF8bQ75V6c&#13;&#10;JZC0srP8jP2pvhjs+flwnC4t3ib+NtndJmBYa1EUi56SPrmPefJTUyRwHKlM6DL+aWZv81z1/Ce1&#13;&#10;+g0AAP//AwBQSwMEFAAGAAgAAAAhADJKJJXeAAAADQEAAA8AAABkcnMvZG93bnJldi54bWxMj81u&#13;&#10;wjAQhO+V+g7WIvVWHCJANMRBVVsOHAu0ZyfexhHxOrINhLfvcmov+6PRzs5XbkbXiwuG2HlSMJtm&#13;&#10;IJAabzpqFRwP2+cViJg0Gd17QgU3jLCpHh9KXRh/pU+87FMr2IRioRXYlIZCythYdDpO/YDE2o8P&#13;&#10;TideQytN0Fc2d73Ms2wpne6IP1g94JvF5rQ/OwWN3S22X3kK6TbuKJwO9fcHBqWeJuP7msvrGkTC&#13;&#10;Mf1dwJ2B80PFwWp/JhNFr2DxkjNQUrDixvoyvw+1gvk8A1mV8j9F9QsAAP//AwBQSwECLQAUAAYA&#13;&#10;CAAAACEAtoM4kv4AAADhAQAAEwAAAAAAAAAAAAAAAAAAAAAAW0NvbnRlbnRfVHlwZXNdLnhtbFBL&#13;&#10;AQItABQABgAIAAAAIQA4/SH/1gAAAJQBAAALAAAAAAAAAAAAAAAAAC8BAABfcmVscy8ucmVsc1BL&#13;&#10;AQItABQABgAIAAAAIQDFNnzFWwIAAOwEAAAOAAAAAAAAAAAAAAAAAC4CAABkcnMvZTJvRG9jLnht&#13;&#10;bFBLAQItABQABgAIAAAAIQAySiSV3gAAAA0BAAAPAAAAAAAAAAAAAAAAALU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hidden="0" allowOverlap="1" wp14:anchorId="502450C6" wp14:editId="1C3B8A9B">
                <wp:simplePos x="0" y="0"/>
                <wp:positionH relativeFrom="margin">
                  <wp:posOffset>4902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02450C6" id="Rectangle 24" o:spid="_x0000_s1035" style="position:absolute;left:0;text-align:left;margin-left:386pt;margin-top:4pt;width:18pt;height:18pt;z-index:-2516459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KluTXAIAAOw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nlNqzElBjTe&#13;&#10;0SO6BmavBME1NKhzYYF1W/fgL1nAMKk9NV6nX9RBTjWdVKPhxxJtPtd0NJ1OUpwNFqdIGBZU1Wya&#13;&#10;9hkWXGLcL56BnA/xs7CapKCmHplkW+H4NcS+9FqSzg1WSb6RSuXE73f3ypMj4F1v8pNOR/QXZcqQ&#13;&#10;rqbzSTVBHoAt1yiIGGqHJgSzz+e9+CLcApf5+RNwIraG0PYEMkKvXsuIPa6krukMv+4XWwH8k+Ek&#13;&#10;nh1abnA4aOKlBadECZylFGXzIkj1N5UoVJlkhMh9j4blqzng4duWd2SnDv4RUOR0NEmXwGWyuBol&#13;&#10;SpjgUEzGvTjibfwlY5v7L03JG3tzXb8OyrXQax6N5+Xwak1vWvbfXjnk7IZekVqrb6YUxdPulHtx&#13;&#10;nkDSys7yM/an+mKw5+fDcbq0eJv422R3m4BhrUVRLHpK+uQ+5slPTZHAcaQyocv4p5m9zXPV85/U&#13;&#10;6jcAAAD//wMAUEsDBBQABgAIAAAAIQDgN/x+3gAAAA0BAAAPAAAAZHJzL2Rvd25yZXYueG1sTI/N&#13;&#10;TsMwEITvSLyDtZW4UadRoVEap0JADz3SAmcnXuKo8Tqy3TZ9e7YnuOyPRjs7X7WZ3CDOGGLvScFi&#13;&#10;noFAar3pqVPwedg+FiBi0mT04AkVXDHCpr6/q3Rp/IU+8LxPnWATiqVWYFMaSylja9HpOPcjEms/&#13;&#10;PjideA2dNEFf2NwNMs+yZ+l0T/zB6hFfLbbH/ckpaO3uafuVp5Cu047C8dB8v2NQ6mE2va25vKxB&#13;&#10;JJzS3wXcGDg/1Bys8ScyUQwKVqucgZKCghvrRXYbGgXLZQayruR/ivoXAAD//wMAUEsBAi0AFAAG&#13;&#10;AAgAAAAhALaDOJL+AAAA4QEAABMAAAAAAAAAAAAAAAAAAAAAAFtDb250ZW50X1R5cGVzXS54bWxQ&#13;&#10;SwECLQAUAAYACAAAACEAOP0h/9YAAACUAQAACwAAAAAAAAAAAAAAAAAvAQAAX3JlbHMvLnJlbHNQ&#13;&#10;SwECLQAUAAYACAAAACEA4ipbk1wCAADsBAAADgAAAAAAAAAAAAAAAAAuAgAAZHJzL2Uyb0RvYy54&#13;&#10;bWxQSwECLQAUAAYACAAAACEA4Df8ft4AAAANAQAADwAAAAAAAAAAAAAAAAC2BAAAZHJzL2Rvd25y&#13;&#10;ZXYueG1sUEsFBgAAAAAEAAQA8wAAAMEFAAAAAA==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Never        Probably would NOT      Neutral         Probabl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oul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 Strongly</w: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sider    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der</w:t>
      </w:r>
      <w:proofErr w:type="spellEnd"/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4) Would you feel comfortable discussing your wishes with your family and/or friends?</w: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48"/>
          <w:szCs w:val="48"/>
        </w:rPr>
        <w:t>☐</w:t>
      </w:r>
      <w:r>
        <w:rPr>
          <w:rFonts w:ascii="Times New Roman" w:eastAsia="Times New Roman" w:hAnsi="Times New Roman" w:cs="Times New Roman"/>
          <w:sz w:val="48"/>
          <w:szCs w:val="4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Y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48"/>
          <w:szCs w:val="48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5) Would you feel comfortable discussing your wishes with your health care provider?</w: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48"/>
          <w:szCs w:val="48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Arial Unicode MS" w:eastAsia="Arial Unicode MS" w:hAnsi="Arial Unicode MS" w:cs="Arial Unicode MS"/>
          <w:sz w:val="48"/>
          <w:szCs w:val="48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</w: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Thank you for your time and participation!</w: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</w:rPr>
      </w:pPr>
    </w:p>
    <w:p w:rsidR="009545C6" w:rsidRDefault="009545C6" w:rsidP="009545C6">
      <w:pPr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rvey #_____________</w:t>
      </w: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ymptom Assessment (ESAS, post-test)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3412B82" wp14:editId="662EF3D7">
            <wp:extent cx="4963025" cy="4363685"/>
            <wp:effectExtent l="0" t="0" r="0" b="0"/>
            <wp:docPr id="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 l="6154" t="7173" b="15213"/>
                    <a:stretch>
                      <a:fillRect/>
                    </a:stretch>
                  </pic:blipFill>
                  <pic:spPr>
                    <a:xfrm>
                      <a:off x="0" y="0"/>
                      <a:ext cx="4963025" cy="43636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unctional Assessment (PPS, post-test)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24D623D" wp14:editId="5DBE7D8C">
            <wp:extent cx="4919756" cy="2766681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t="18582" b="3070"/>
                    <a:stretch>
                      <a:fillRect/>
                    </a:stretch>
                  </pic:blipFill>
                  <pic:spPr>
                    <a:xfrm>
                      <a:off x="0" y="0"/>
                      <a:ext cx="4919756" cy="27666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:rsidR="009545C6" w:rsidRDefault="009545C6" w:rsidP="009545C6">
      <w:pPr>
        <w:jc w:val="righ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rvey #_____________</w: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Attitudes toward physician-assisted death in Canada (Post-test)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hysician-assisted death is when a medical doctor assists a patient in intentionally ending their life in order to alleviate suffering.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) Do you think physician-assisted death should be available to patients with serious diseases, illnesses, or disabilities that cannot be cured and who cannot tolerate their suffering? </w:t>
      </w: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6FE35752" wp14:editId="7F99E177">
                <wp:simplePos x="0" y="0"/>
                <wp:positionH relativeFrom="margin">
                  <wp:posOffset>114300</wp:posOffset>
                </wp:positionH>
                <wp:positionV relativeFrom="paragraph">
                  <wp:posOffset>165100</wp:posOffset>
                </wp:positionV>
                <wp:extent cx="5257800" cy="25400"/>
                <wp:effectExtent l="0" t="0" r="0" b="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17100" y="3780000"/>
                          <a:ext cx="5257799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647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4BFE2E" id="Straight Arrow Connector 17" o:spid="_x0000_s1026" type="#_x0000_t32" style="position:absolute;margin-left:9pt;margin-top:13pt;width:414pt;height:2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i8gbMgIAAHEEAAAOAAAAZHJzL2Uyb0RvYy54bWysVN+PEjEQfjfxf2j6LrvAcXtHWC4GPF+M&#13;&#10;EtH4PGy7bJP+yrSw8N877XKIGhNj3Icy085Mv+/rDIunk9HsKDEoZ2s+HpWcSds4oey+5l+/PL95&#13;&#10;4CxEsAK0s7LmZxn40/L1q0Xv53LiOqeFREZFbJj3vuZdjH5eFKHppIEwcl5aOmwdGojk4r4QCD1V&#13;&#10;N7qYlOV90TsUHl0jQ6Dd9XDIl7l+28omfmrbICPTNSdsMa+Y111ai+UC5nsE36nmAgP+AYUBZenS&#13;&#10;a6k1RGAHVL+VMqpBF1wbR40zhWtb1cjMgdiMy1/YbDvwMnMhcYK/yhT+X9nm43GDTAl6u4ozC4be&#13;&#10;aBsR1L6L7C2i69nKWUs6OmQUQnr1PswpbWU3ePGC32Aif2rRpF+ixU41n1TjalyS6ueaT6uHkr5B&#13;&#10;b3mKrKGA2WRWVY+PnDUUkc+KH0U8hvheOsOSUfNwAXVFM856w/FDiASDEl8SEgLrnpXW+XG1ZT1h&#13;&#10;md0lJA1Qj7UaIpnGE+tg97lOcFqJlJOyA+53K43sCKlr8peA0x0/haUL1xC6IS4fDfzQHazIl3cS&#13;&#10;xDsrWDx7EtbSCPCExkjBmZY0McnKkRGU/ptIAqFtAilzdxP7rPghStx2omc7fcDPQMzup7PEWKik&#13;&#10;Ho3K4FDrJyWyhy5+U7HLXZb0/xP1tA/adzAQnVb3d7kRkh6DUlkb94IhezfwitQxQ48ka+fEObdO&#13;&#10;3qe+zvGXGUyDc+uTfftPsfwOAAD//wMAUEsDBBQABgAIAAAAIQAowe7U3QAAAA0BAAAPAAAAZHJz&#13;&#10;L2Rvd25yZXYueG1sTE/JTsMwEL0j8Q/WIHGjdgqqojROxSr1BCJw4TaNp0laL1HstuHvmZ7oZWae&#13;&#10;nuYt5WpyVhxpjH3wGrKZAkG+Cab3rYbvr7e7HERM6A3a4EnDL0VYVddXJRYmnPwnHevUChbxsUAN&#13;&#10;XUpDIWVsOnIYZ2Egz9w2jA4Tw7GVZsQTizsr50otpMPes0OHAz131Ozrg9PwXr/ucDLrzNAPxnz3&#13;&#10;ka3tk9X69mZ6WfJ4XIJINKX/Dzh34PxQcbBNOHgThWWcc5+kYb7gzXz+cD42Gu6VAlmV8rJF9QcA&#13;&#10;AP//AwBQSwECLQAUAAYACAAAACEAtoM4kv4AAADhAQAAEwAAAAAAAAAAAAAAAAAAAAAAW0NvbnRl&#13;&#10;bnRfVHlwZXNdLnhtbFBLAQItABQABgAIAAAAIQA4/SH/1gAAAJQBAAALAAAAAAAAAAAAAAAAAC8B&#13;&#10;AABfcmVscy8ucmVsc1BLAQItABQABgAIAAAAIQDci8gbMgIAAHEEAAAOAAAAAAAAAAAAAAAAAC4C&#13;&#10;AABkcnMvZTJvRG9jLnhtbFBLAQItABQABgAIAAAAIQAowe7U3QAAAA0BAAAPAAAAAAAAAAAAAAAA&#13;&#10;AIwEAABkcnMvZG93bnJldi54bWxQSwUGAAAAAAQABADzAAAAlgUAAAAA&#13;&#10;" strokeweight="2pt">
                <v:shadow on="t" color="black" opacity="24672f" origin=",.5" offset="0,.55556mm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hidden="0" allowOverlap="1" wp14:anchorId="4D6B9C06" wp14:editId="344D6D85">
                <wp:simplePos x="0" y="0"/>
                <wp:positionH relativeFrom="margin">
                  <wp:posOffset>2616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4D6B9C06" id="Rectangle 5" o:spid="_x0000_s1036" style="position:absolute;left:0;text-align:left;margin-left:206pt;margin-top:4pt;width:18pt;height:18pt;z-index:-2516439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W6+1WgIAAOs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nlNJ5QY0HhF&#13;&#10;j2gamL0SZJLs6VxYYNXWPfhLFjBMWk+N1+kXVZATAlSj4ccSTT7XdDSdTlKc7RWnSBgWVNVsmvYZ&#13;&#10;Flxi3C+egZwP8bOwmqSgph6JZFPh+DXEvvRaks4NVkm+kUrlxO9398qTI+BNb/KTTkf0F2XKkK6m&#13;&#10;80mFchlgwzUKIobaoQXB7PN5L74It8Blfv4EnIitIbQ9gYzQq9cyYocrqWs6w6/7xVYA/2Q4iWeH&#13;&#10;jhscDZp4acEpUQInKUXZvAhS/U0lClUmGSFy16Nh+WoOePi25R3ZqYN/BBQ5HU3SJXCZLK5GiRIm&#13;&#10;OBKTcS+OeBt/ydjm7ksz8sbeXNevg3It9JpH43k5vFrTm5b9t1cOObuhV6TW6pspRfG0O+VOHGaT&#13;&#10;0tLO8jO2p/pisOXnw3G6tXib+Ntkd5uAYa1FVSx6SvrkPubBT12RwHGiMqPL9KeRvc1z1fN/1Oo3&#13;&#10;AAAA//8DAFBLAwQUAAYACAAAACEAj5arH9wAAAANAQAADwAAAGRycy9kb3ducmV2LnhtbExPTU/D&#13;&#10;MAy9I/EfIiNxY+mqgqau6YSAHXZkG5zTxjTVGqdKsq3797gnuNjPevL7qDaTG8QFQ+w9KVguMhBI&#13;&#10;rTc9dQqOh+3TCkRMmowePKGCG0bY1Pd3lS6Nv9InXvapEyxCsdQKbEpjKWVsLTodF35EYu7HB6cT&#13;&#10;n6GTJugri7tB5ln2Ip3uiR2sHvHNYnvan52C1u6et195Cuk27SicDs33BwalHh+m9zWP1zWIhFP6&#13;&#10;+4C5A+eHmoM1/kwmikFBscy5UFKw4sV8UcygmUEGsq7k/xb1LwAAAP//AwBQSwECLQAUAAYACAAA&#13;&#10;ACEAtoM4kv4AAADhAQAAEwAAAAAAAAAAAAAAAAAAAAAAW0NvbnRlbnRfVHlwZXNdLnhtbFBLAQIt&#13;&#10;ABQABgAIAAAAIQA4/SH/1gAAAJQBAAALAAAAAAAAAAAAAAAAAC8BAABfcmVscy8ucmVsc1BLAQIt&#13;&#10;ABQABgAIAAAAIQD8W6+1WgIAAOsEAAAOAAAAAAAAAAAAAAAAAC4CAABkcnMvZTJvRG9jLnhtbFBL&#13;&#10;AQItABQABgAIAAAAIQCPlqsf3AAAAA0BAAAPAAAAAAAAAAAAAAAAALQEAABkcnMvZG93bnJldi54&#13;&#10;bWxQSwUGAAAAAAQABADzAAAAvQ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hidden="0" allowOverlap="1" wp14:anchorId="196F4AE8" wp14:editId="5D99539D">
                <wp:simplePos x="0" y="0"/>
                <wp:positionH relativeFrom="margin">
                  <wp:posOffset>1473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196F4AE8" id="Rectangle 26" o:spid="_x0000_s1037" style="position:absolute;left:0;text-align:left;margin-left:116pt;margin-top:4pt;width:18pt;height:18pt;z-index:-2516428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pfh7XAIAAO0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nlNqyklBjTe&#13;&#10;0SO6BmavBME1NKhzYYF1W/fgL1nAMKk9NV6nX9RBTjWdVKPhxxJtPtd0NJ1OUpwNFqdIGBZU1Wya&#13;&#10;9hkWXGLcL56BnA/xs7CapKCmHplkW+H4NcS+9FqSzg1WSb6RSuXE73f3ypMj4F1v8pNOR/QXZcqQ&#13;&#10;rqbzSTVBHoAt1yiIGGqHJgSzz+e9+CLcApf5+RNwIraG0PYEMkKvXsuIPa6krukMv+4XWwH8k+Ek&#13;&#10;nh1abnA4aOKlBadECZylFGXzIkj1N5UoVJlkhMh9j4blqzng4duWd2SnDv4RUOR0NEmXwGWyuBol&#13;&#10;SpjgUEzGvTjibfwlY5v7L03JG3tzXb8OyrXQax6N5+Xwak1vWvbfXjnk7IZekVqrb6YUxdPulHtx&#13;&#10;mFHS0s7yMzao+mKw6efDcbq1eJv422R3m4BhrUVVLHpK+uQ+5tFPXZHAcaYyo8v8p6G9zXPV87/U&#13;&#10;6jcAAAD//wMAUEsDBBQABgAIAAAAIQAFZ38X3gAAAA0BAAAPAAAAZHJzL2Rvd25yZXYueG1sTI/N&#13;&#10;TsMwEITvSLyDtUjcqIMpVZXGqRDQQ4+0wNmJlzhqvI5st03fnu0JLvuj0c7OV60nP4gTxtQH0vA4&#13;&#10;K0AgtcH21Gn43G8eliBSNmTNEAg1XDDBur69qUxpw5k+8LTLnWATSqXR4HIeSylT69CbNAsjEms/&#13;&#10;IXqTeY2dtNGc2dwPUhXFQnrTE39wZsRXh+1hd/QaWrd93nypHPNl2lI87Jvvd4xa399NbysuLysQ&#13;&#10;Gaf8dwFXBs4PNQdrwpFsEoMG9aQYKGtYcmNdLa5Do2E+L0DWlfxPUf8CAAD//wMAUEsBAi0AFAAG&#13;&#10;AAgAAAAhALaDOJL+AAAA4QEAABMAAAAAAAAAAAAAAAAAAAAAAFtDb250ZW50X1R5cGVzXS54bWxQ&#13;&#10;SwECLQAUAAYACAAAACEAOP0h/9YAAACUAQAACwAAAAAAAAAAAAAAAAAvAQAAX3JlbHMvLnJlbHNQ&#13;&#10;SwECLQAUAAYACAAAACEAMaX4e1wCAADtBAAADgAAAAAAAAAAAAAAAAAuAgAAZHJzL2Uyb0RvYy54&#13;&#10;bWxQSwECLQAUAAYACAAAACEABWd/F94AAAANAQAADwAAAAAAAAAAAAAAAAC2BAAAZHJzL2Rvd25y&#13;&#10;ZXYueG1sUEsFBgAAAAAEAAQA8wAAAMEFAAAAAA==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1" hidden="0" allowOverlap="1" wp14:anchorId="5E2983C0" wp14:editId="79B05528">
                <wp:simplePos x="0" y="0"/>
                <wp:positionH relativeFrom="margin">
                  <wp:posOffset>330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E2983C0" id="Rectangle 28" o:spid="_x0000_s1038" style="position:absolute;left:0;text-align:left;margin-left:26pt;margin-top:4pt;width:18pt;height:18pt;z-index:-2516418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OES+XAIAAO0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nlNK7wpAxrv&#13;&#10;6BFdA7NXguAaGtS5sMC6rXvwlyxgmNSeGq/TL+ogp5pOqtHwY4k2n2s6mk4nKc4Gi1MkDAuqajZN&#13;&#10;+wwLLjHuF89Azof4WVhNUlBTj0yyrXD8GmJfei1J5warJN9IpXLi97t75ckR8K43+UmnI/qLMmVI&#13;&#10;V9P5pJogD8CWaxREDLVDE4LZ5/NefBFugcv8/Ak4EVtDaHsCGaFXr2XEHldS13SGX/eLrQD+yXAS&#13;&#10;zw4tNzgcNPHSglOiBM5SirJ5EaT6m0oUqkwyQuS+R8Py1Rzw8G3LO7JTB/8IKHI6mqRL4DJZXI0S&#13;&#10;JUxwKCbjXhzxNv6Ssc39l6bkjb25rl8H5VroNY/G83J4taY3LftvrxxydkOvSK3VN1OK4ml3yr04&#13;&#10;rBJKWtpZfsYGVV8MNv18OE63Fm8Tf5vsbhMwrLWoikVPSZ/cxzz6qSsSOM5UZnSZ/zS0t3muev6X&#13;&#10;Wv0GAAD//wMAUEsDBBQABgAIAAAAIQA9b1TS3QAAAAsBAAAPAAAAZHJzL2Rvd25yZXYueG1sTI/N&#13;&#10;TsMwEITvSLyDtUjcqEPUoiiNUyGghx77A2cnXuKo8Tqy3TZ9e7anctnRarSz81WryQ3ijCH2nhS8&#13;&#10;zjIQSK03PXUKDvv1SwEiJk1GD55QwRUjrOrHh0qXxl9oi+dd6gSHUCy1ApvSWEoZW4tOx5kfkdj7&#13;&#10;9cHpxGvopAn6wuFukHmWvUmne+IPVo/4YbE97k5OQWs3i/V3nkK6ThsKx33z84VBqeen6XPJ430J&#13;&#10;IuGU7hdwY+D+UHOxxp/IRDEoWOTMkxQULGwXN20UzOcZyLqS/xnqPwAAAP//AwBQSwECLQAUAAYA&#13;&#10;CAAAACEAtoM4kv4AAADhAQAAEwAAAAAAAAAAAAAAAAAAAAAAW0NvbnRlbnRfVHlwZXNdLnhtbFBL&#13;&#10;AQItABQABgAIAAAAIQA4/SH/1gAAAJQBAAALAAAAAAAAAAAAAAAAAC8BAABfcmVscy8ucmVsc1BL&#13;&#10;AQItABQABgAIAAAAIQDqOES+XAIAAO0EAAAOAAAAAAAAAAAAAAAAAC4CAABkcnMvZTJvRG9jLnht&#13;&#10;bFBLAQItABQABgAIAAAAIQA9b1TS3QAAAAsBAAAPAAAAAAAAAAAAAAAAALY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hidden="0" allowOverlap="1" wp14:anchorId="7CBFDBC2" wp14:editId="675EA7F9">
                <wp:simplePos x="0" y="0"/>
                <wp:positionH relativeFrom="margin">
                  <wp:posOffset>3759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7CBFDBC2" id="Rectangle 19" o:spid="_x0000_s1039" style="position:absolute;left:0;text-align:left;margin-left:296pt;margin-top:4pt;width:18pt;height:18pt;z-index:-2516408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hltdXAIAAO0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jne3ZwSAxrv&#13;&#10;6BFdA7NXguAaGtS5sMC6rXvwlyxgmNSeGq/TL+ogp5pOqtHwY4k2n2s6mk4nKc4Gi1MkDAuqajZN&#13;&#10;+wwLLjHuF89Azof4WVhNUlBTj0yyrXD8GmJfei1J5warJN9IpXLi97t75ckR8K43+UmnI/qLMmVI&#13;&#10;V9P5pJogD8CWaxREDLVDE4LZ5/NefBFugcv8/Ak4EVtDaHsCGaFXr2XEHldS13SGX/eLrQD+yXAS&#13;&#10;zw4tNzgcNPHSglOiBM5SirJ5EaT6m0oUqkwyQuS+R8Py1Rzw8G3LO7JTB/8IKHI6mqRL4DJZXI0S&#13;&#10;JUxwKCbjXhzxNv6Ssc39l6bkjb25rl8H5VroNY/G83J4taY3LftvrxxydkOvSK3VN1OK4ml36ntx&#13;&#10;lFDS0s7yMzao+mKw6efDcbq1eJv422R3m4BhrUVVLHpK+uQ+5tFPXZHAcaYyo8v8p6G9zXPV87/U&#13;&#10;6jcAAAD//wMAUEsDBBQABgAIAAAAIQAySiSV3gAAAA0BAAAPAAAAZHJzL2Rvd25yZXYueG1sTI/N&#13;&#10;bsIwEITvlfoO1iL1VhwiQDTEQVVbDhwLtGcn3sYR8TqyDYS373JqL/uj0c7OV25G14sLhth5UjCb&#13;&#10;ZiCQGm86ahUcD9vnFYiYNBnde0IFN4ywqR4fSl0Yf6VPvOxTK9iEYqEV2JSGQsrYWHQ6Tv2AxNqP&#13;&#10;D04nXkMrTdBXNne9zLNsKZ3uiD9YPeCbxea0PzsFjd0ttl95Cuk27iicDvX3Bwalnibj+5rL6xpE&#13;&#10;wjH9XcCdgfNDxcFqfyYTRa9g8ZIzUFKw4sb6Mr8PtYL5PANZlfI/RfULAAD//wMAUEsBAi0AFAAG&#13;&#10;AAgAAAAhALaDOJL+AAAA4QEAABMAAAAAAAAAAAAAAAAAAAAAAFtDb250ZW50X1R5cGVzXS54bWxQ&#13;&#10;SwECLQAUAAYACAAAACEAOP0h/9YAAACUAQAACwAAAAAAAAAAAAAAAAAvAQAAX3JlbHMvLnJlbHNQ&#13;&#10;SwECLQAUAAYACAAAACEATIZbXVwCAADtBAAADgAAAAAAAAAAAAAAAAAuAgAAZHJzL2Uyb0RvYy54&#13;&#10;bWxQSwECLQAUAAYACAAAACEAMkokld4AAAANAQAADwAAAAAAAAAAAAAAAAC2BAAAZHJzL2Rvd25y&#13;&#10;ZXYueG1sUEsFBgAAAAAEAAQA8wAAAMEFAAAAAA==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hidden="0" allowOverlap="1" wp14:anchorId="355ED718" wp14:editId="126E932E">
                <wp:simplePos x="0" y="0"/>
                <wp:positionH relativeFrom="margin">
                  <wp:posOffset>4902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355ED718" id="Rectangle 8" o:spid="_x0000_s1040" style="position:absolute;left:0;text-align:left;margin-left:386pt;margin-top:4pt;width:18pt;height:18pt;z-index:-2516398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zvAVWwIAAOsEAAAOAAAAZHJzL2Uyb0RvYy54bWysVMtu2zAQvBfoPxC8N5LlRxMjcg5JUxQo&#13;&#10;2iBp0fOapCwCfIFkLPvvu0vZiZP0UBTVQd4lV8OZ4a4vr3bWsK2KSXvX8slZzZlywkvtNi3/+eP2&#13;&#10;wzlnKYOTYLxTLd+rxK9W799dDmGpGt97I1VkCOLScggt73MOy6pKolcW0pkPyuFm56OFjGncVDLC&#13;&#10;gOjWVE1dL6rBRxmiFyolXL0ZN/mq4HedEvl71yWVmWk5csvlHct7Te9qdQnLTYTQa3GgAf/AwoJ2&#13;&#10;eOgT1A1kYI9Rv4GyWkSffJfPhLeV7zotVNGAaib1KzUPPQRVtKA5KTzZlP4frPi2vYtMy5bjRTmw&#13;&#10;eEX3aBq4jVHsnOwZQlpi1UO4i4csYUhad1209Isq2K7l82Y6+VijyfuWTxeLOcXFXrXLTGBB05wv&#13;&#10;aF9gwSHG/eoZKMSUPytvGQUtj0ikmArbrymPpccSOjd5o+WtNqYkcbO+NpFtAW/6tjx0OqK/KDOO&#13;&#10;DS2/mDdz5AHYcJ2BjKENaEFym3Leiy/SKXBdnj8BE7EbSP1IoCCM6q3O2OFGW7QYvx4XewXyk5Ms&#13;&#10;7wM67nA0OPGySnJmFE4SRcW8DNr8TSUKNY6MUKXr0bByNY94+EMvB7Y2j/EeUORiOqdLkJosbqZE&#13;&#10;CRMciflsFMeiz7907kv30Yy8sbfUjetgQg+j5unsop4crRlNK/77I4eSndCrqLXGZqIo79a70omT&#13;&#10;GaHQ0trLPban+eKw5S8mM7q1fJrE02R9moATvUdVIkfOxuQ6l8GnriBwnKjC6DD9NLKneal6/o9a&#13;&#10;/QYAAP//AwBQSwMEFAAGAAgAAAAhAOA3/H7eAAAADQEAAA8AAABkcnMvZG93bnJldi54bWxMj81O&#13;&#10;wzAQhO9IvIO1lbhRp1GhURqnQkAPPdICZyde4qjxOrLdNn17tie47I9GOztftZncIM4YYu9JwWKe&#13;&#10;gUBqvempU/B52D4WIGLSZPTgCRVcMcKmvr+rdGn8hT7wvE+dYBOKpVZgUxpLKWNr0ek49yMSaz8+&#13;&#10;OJ14DZ00QV/Y3A0yz7Jn6XRP/MHqEV8ttsf9ySlo7e5p+5WnkK7TjsLx0Hy/Y1DqYTa9rbm8rEEk&#13;&#10;nNLfBdwYOD/UHKzxJzJRDApWq5yBkoKCG+tFdhsaBctlBrKu5H+K+hcAAP//AwBQSwECLQAUAAYA&#13;&#10;CAAAACEAtoM4kv4AAADhAQAAEwAAAAAAAAAAAAAAAAAAAAAAW0NvbnRlbnRfVHlwZXNdLnhtbFBL&#13;&#10;AQItABQABgAIAAAAIQA4/SH/1gAAAJQBAAALAAAAAAAAAAAAAAAAAC8BAABfcmVscy8ucmVsc1BL&#13;&#10;AQItABQABgAIAAAAIQA7zvAVWwIAAOsEAAAOAAAAAAAAAAAAAAAAAC4CAABkcnMvZTJvRG9jLnht&#13;&#10;bFBLAQItABQABgAIAAAAIQDgN/x+3gAAAA0BAAAPAAAAAAAAAAAAAAAAALU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rongly               Somewhat               Neutral               Somewhat               Strongly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disagree      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agree         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) Given that you have a serious disease, illness, or disability, in the future, would you consider physician-assisted death for yourself?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37110EEC" wp14:editId="24764AF4">
                <wp:simplePos x="0" y="0"/>
                <wp:positionH relativeFrom="margin">
                  <wp:posOffset>114300</wp:posOffset>
                </wp:positionH>
                <wp:positionV relativeFrom="paragraph">
                  <wp:posOffset>165100</wp:posOffset>
                </wp:positionV>
                <wp:extent cx="5257800" cy="25400"/>
                <wp:effectExtent l="0" t="0" r="0" b="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17100" y="3780000"/>
                          <a:ext cx="5257799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647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0F6A48" id="Straight Arrow Connector 16" o:spid="_x0000_s1026" type="#_x0000_t32" style="position:absolute;margin-left:9pt;margin-top:13pt;width:414pt;height:2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NCjDMQIAAHEEAAAOAAAAZHJzL2Uyb0RvYy54bWysVF2vEjEQfTfxPzR9l13gwt5LWG4MeH0x&#13;&#10;SkTjc2m7u036lWlh4d877QKixsQY96HMtDPTc05nWD6fjCZHCUE5W9PxqKREWu6Esm1Nv355efNI&#13;&#10;SYjMCqadlTU9y0CfV69fLXu/kBPXOS0kECxiw6L3Ne1i9IuiCLyThoWR89LiYePAsIgutIUA1mN1&#13;&#10;o4tJWc6L3oHw4LgMAXc3wyFd5fpNI3n81DRBRqJrithiXiGv+7QWqyVbtMB8p/gFBvsHFIYpi5fe&#13;&#10;Sm1YZOQA6rdSRnFwwTVxxJ0pXNMoLjMHZDMuf2Gz65iXmQuKE/xNpvD/yvKPxy0QJfDt5pRYZvCN&#13;&#10;dhGYartI3gK4nqydtaijA4IhqFfvwwLT1nYLFy/4LSTypwZM+kVa5FTTSTWuxiWqfq7ptHos8Rv0&#13;&#10;lqdIOAbMJrOqenqihGNEPit+FPEQ4nvpDElGTcMF1A3NOOvNjh9CRBiYeE1ICKx7UVrnx9WW9Ihl&#13;&#10;9pCQcIY91mgW0TQeWQfb5jrBaSVSTsoO0O7XGsiRpa7JXwKOd/wUli7csNANcflo4AfuYEW+vJNM&#13;&#10;vLOCxLNHYS2OAE1ojBSUaIkTk6wcGZnSfxOJILRNIGXubmSfFT9ECbtO9GSvD/CZIbP5dJYYC5XU&#13;&#10;w1EZHGz9pET2wMVvKna5y5L+f6Ke9pn2HRuITqv5Q3XVY1Aqa+OuGLJ3B69IHTP0SLL2Tpxz6+R9&#13;&#10;7Oscf5nBNDj3Ptr3/xSr7wAAAP//AwBQSwMEFAAGAAgAAAAhACjB7tTdAAAADQEAAA8AAABkcnMv&#13;&#10;ZG93bnJldi54bWxMT8lOwzAQvSPxD9YgcaN2CqqiNE7FKvUEInDhNo2nSVovUey24e+ZnuhlZp6e&#13;&#10;5i3lanJWHGmMffAaspkCQb4Jpvethu+vt7scREzoDdrgScMvRVhV11clFiac/Ccd69QKFvGxQA1d&#13;&#10;SkMhZWw6chhnYSDP3DaMDhPDsZVmxBOLOyvnSi2kw96zQ4cDPXfU7OuD0/Bev+5wMuvM0A/GfPeR&#13;&#10;re2T1fr2ZnpZ8nhcgkg0pf8POHfg/FBxsE04eBOFZZxzn6RhvuDNfP5wPjYa7pUCWZXyskX1BwAA&#13;&#10;//8DAFBLAQItABQABgAIAAAAIQC2gziS/gAAAOEBAAATAAAAAAAAAAAAAAAAAAAAAABbQ29udGVu&#13;&#10;dF9UeXBlc10ueG1sUEsBAi0AFAAGAAgAAAAhADj9If/WAAAAlAEAAAsAAAAAAAAAAAAAAAAALwEA&#13;&#10;AF9yZWxzLy5yZWxzUEsBAi0AFAAGAAgAAAAhAEo0KMMxAgAAcQQAAA4AAAAAAAAAAAAAAAAALgIA&#13;&#10;AGRycy9lMm9Eb2MueG1sUEsBAi0AFAAGAAgAAAAhACjB7tTdAAAADQEAAA8AAAAAAAAAAAAAAAAA&#13;&#10;iwQAAGRycy9kb3ducmV2LnhtbFBLBQYAAAAABAAEAPMAAACVBQAAAAA=&#13;&#10;" strokeweight="2pt">
                <v:shadow on="t" color="black" opacity="24672f" origin=",.5" offset="0,.55556mm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1" hidden="0" allowOverlap="1" wp14:anchorId="69263699" wp14:editId="7A09821E">
                <wp:simplePos x="0" y="0"/>
                <wp:positionH relativeFrom="margin">
                  <wp:posOffset>2616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69263699" id="Rectangle 22" o:spid="_x0000_s1041" style="position:absolute;left:0;text-align:left;margin-left:206pt;margin-top:4pt;width:18pt;height:18pt;z-index:-2516377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K7R3XQIAAO0EAAAOAAAAZHJzL2Uyb0RvYy54bWysVMtu2zAQvBfoPxC8N5Jly40NyznETVGg&#13;&#10;aIOkRc9rkpII8AWSseS/75JyEifpoSiqg7xLroYzw11vrkatyEH4IK1p6OyipEQYZrk0XUN//rj5&#13;&#10;cElJiGA4KGtEQ48i0Kvt+3ebwa1FZXuruPAEQUxYD66hfYxuXRSB9UJDuLBOGNxsrdcQMfVdwT0M&#13;&#10;iK5VUZXlshis585bJkLA1d20SbcZv20Fi9/bNohIVEORW8xvn9/79C62G1h3Hlwv2YkG/AMLDdLg&#13;&#10;oU9QO4hAHrx8A6Ul8zbYNl4wqwvbtpKJrAHVzMpXau57cCJrQXOCe7Ip/D9Y9u1w64nkDa0qSgxo&#13;&#10;vKM7dA1MpwTBNTRocGGNdffu1p+ygGFSO7Zep1/UQcaG1tV89rFEm48NnS+XdYqzwWKMhGFBVV0u&#13;&#10;0z7DglOM+8UzkPMhfhZWkxQ01COTbCscvoY4lT6WpHODVZLfSKVy4rv9tfLkAHjXN/lJpyP6izJl&#13;&#10;yNDQVV3VyAOw5VoFEUPt0IRgunzeiy/COXCZnz8BJ2I7CP1EICNM6rWM2ONK6oZe4tfTYi+AfzKc&#13;&#10;xKNDyw0OB028tOCUKIGzlKJsXgSp/qYShSqTjBC579GwfDUPePh9zweyVw/+DlDkcl6nS+AyWVzN&#13;&#10;EyVMcCjqxSSOeBt/ydjn/ktT8sbeXDetg3I9TJrni1U5e7RmMi37bx855OyMXpFaa2qmFMVxP+Ze&#13;&#10;nNUJJS3tLT9ig6ovBpt+NVukW4vniT9P9ucJGNZbVMWip2RKrmMe/dQVCRxnKjM6zX8a2vM8Vz3/&#13;&#10;S21/AwAA//8DAFBLAwQUAAYACAAAACEAj5arH9wAAAANAQAADwAAAGRycy9kb3ducmV2LnhtbExP&#13;&#10;TU/DMAy9I/EfIiNxY+mqgqau6YSAHXZkG5zTxjTVGqdKsq3797gnuNjPevL7qDaTG8QFQ+w9KVgu&#13;&#10;MhBIrTc9dQqOh+3TCkRMmowePKGCG0bY1Pd3lS6Nv9InXvapEyxCsdQKbEpjKWVsLTodF35EYu7H&#13;&#10;B6cTn6GTJugri7tB5ln2Ip3uiR2sHvHNYnvan52C1u6et195Cuk27SicDs33BwalHh+m9zWP1zWI&#13;&#10;hFP6+4C5A+eHmoM1/kwmikFBscy5UFKw4sV8UcygmUEGsq7k/xb1LwAAAP//AwBQSwECLQAUAAYA&#13;&#10;CAAAACEAtoM4kv4AAADhAQAAEwAAAAAAAAAAAAAAAAAAAAAAW0NvbnRlbnRfVHlwZXNdLnhtbFBL&#13;&#10;AQItABQABgAIAAAAIQA4/SH/1gAAAJQBAAALAAAAAAAAAAAAAAAAAC8BAABfcmVscy8ucmVsc1BL&#13;&#10;AQItABQABgAIAAAAIQCvK7R3XQIAAO0EAAAOAAAAAAAAAAAAAAAAAC4CAABkcnMvZTJvRG9jLnht&#13;&#10;bFBLAQItABQABgAIAAAAIQCPlqsf3AAAAA0BAAAPAAAAAAAAAAAAAAAAALc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1" hidden="0" allowOverlap="1" wp14:anchorId="59D1A060" wp14:editId="5A0256DE">
                <wp:simplePos x="0" y="0"/>
                <wp:positionH relativeFrom="margin">
                  <wp:posOffset>1473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9D1A060" id="Rectangle 9" o:spid="_x0000_s1042" style="position:absolute;left:0;text-align:left;margin-left:116pt;margin-top:4pt;width:18pt;height:18pt;z-index:-2516367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SA5cWwIAAOsEAAAOAAAAZHJzL2Uyb0RvYy54bWysVE1v2zAMvQ/YfxB0X+04TdYEdXpo12HA&#13;&#10;sBXthp0ZSY4F6AuSGif/fqSctGm7wzDMB4eU6Kf3nshcXu2sYVsVk/au5ZOzmjPlhJfabVr+88ft&#13;&#10;hwvOUgYnwXinWr5XiV+t3r+7HMJSNb73RqrIEMSl5RBa3uccllWVRK8spDMflMPNzkcLGdO4qWSE&#13;&#10;AdGtqZq6nleDjzJEL1RKuHozbvJVwe86JfL3rksqM9Ny5JbLO5b3mt7V6hKWmwih1+JAA/6BhQXt&#13;&#10;8NAnqBvIwB6jfgNltYg++S6fCW8r33VaqKIB1UzqV2oeegiqaEFzUniyKf0/WPFtexeZli1fcObA&#13;&#10;4hXdo2ngNkaxBdkzhLTEqodwFw9ZwpC07rpo6RdVsF3LZ8108rFGk/ctn87nM4qLvWqXmcCCprmY&#13;&#10;077AgkOM+9UzUIgpf1beMgpaHpFIMRW2X1MeS48ldG7yRstbbUxJ4mZ9bSLbAt70bXnodER/UWYc&#13;&#10;G1DrrJkhD8CG6wxkDG1AC5LblPNefJFOgevy/AmYiN1A6kcCBWFUb3XGDjfatvwCvx4XewXyk5Ms&#13;&#10;7wM67nA0OPGySnJmFE4SRcW8DNr8TSUKNY6MUKXr0bByNY94+EMvB7Y2j/EeUOR8OqNLkJosbqZE&#13;&#10;CRMcidn5KI5Fn3/p3Jfuoxl5Y2+pG9fBhB5GzdPzRT05WjOaVvz3Rw4lO6FXUWuNzURR3q13pRMn&#13;&#10;c0KhpbWXe2xP88Vhyy8m53Rr+TSJp8n6NAEneo+qRI6cjcl1LoNPXUHgOFGF0WH6aWRP81L1/B+1&#13;&#10;+g0AAP//AwBQSwMEFAAGAAgAAAAhAAVnfxfeAAAADQEAAA8AAABkcnMvZG93bnJldi54bWxMj81O&#13;&#10;wzAQhO9IvIO1SNyogylVlcapENBDj7TA2YmXOGq8jmy3Td+e7Qku+6PRzs5XrSc/iBPG1AfS8Dgr&#13;&#10;QCC1wfbUafjcbx6WIFI2ZM0QCDVcMMG6vr2pTGnDmT7wtMudYBNKpdHgch5LKVPr0Js0CyMSaz8h&#13;&#10;epN5jZ200ZzZ3A9SFcVCetMTf3BmxFeH7WF39Bpat33efKkc82XaUjzsm+93jFrf301vKy4vKxAZ&#13;&#10;p/x3AVcGzg81B2vCkWwSgwb1pBgoa1hyY10trkOjYT4vQNaV/E9R/wIAAP//AwBQSwECLQAUAAYA&#13;&#10;CAAAACEAtoM4kv4AAADhAQAAEwAAAAAAAAAAAAAAAAAAAAAAW0NvbnRlbnRfVHlwZXNdLnhtbFBL&#13;&#10;AQItABQABgAIAAAAIQA4/SH/1gAAAJQBAAALAAAAAAAAAAAAAAAAAC8BAABfcmVscy8ucmVsc1BL&#13;&#10;AQItABQABgAIAAAAIQBrSA5cWwIAAOsEAAAOAAAAAAAAAAAAAAAAAC4CAABkcnMvZTJvRG9jLnht&#13;&#10;bFBLAQItABQABgAIAAAAIQAFZ38X3gAAAA0BAAAPAAAAAAAAAAAAAAAAALU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1" hidden="0" allowOverlap="1" wp14:anchorId="26CB743E" wp14:editId="66373015">
                <wp:simplePos x="0" y="0"/>
                <wp:positionH relativeFrom="margin">
                  <wp:posOffset>330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26CB743E" id="Rectangle 18" o:spid="_x0000_s1043" style="position:absolute;left:0;text-align:left;margin-left:26pt;margin-top:4pt;width:18pt;height:18pt;z-index:-2516357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vrhXAIAAO0EAAAOAAAAZHJzL2Uyb0RvYy54bWysVE2P2jAQvVfqf7B8LwnhYwER9rCUqlLV&#13;&#10;rpZWPQ+2Qyz5S7Yh8O87dmCX7fZQVc3BmbEnz2/ezGR5f9KKHIUP0pqaDgclJcIwy6XZ1/TH982H&#13;&#10;GSUhguGgrBE1PYtA71fv3y07txCVba3iwhMEMWHRuZq2MbpFUQTWCg1hYJ0weNhYryGi6/cF99Ah&#13;&#10;ulZFVZbTorOeO2+ZCAF31/0hXWX8phEsfmuaICJRNUVuMa8+r7u0FqslLPYeXCvZhQb8AwsN0uCl&#13;&#10;z1BriEAOXr6B0pJ5G2wTB8zqwjaNZCLngNkMy9+y2bbgRM4FxQnuWabw/2DZ1+OjJ5Jj7bBSBjTW&#13;&#10;6AlVA7NXguAeCtS5sMC4rXv0Fy+gmbI9NV6nN+ZBTjWdVKPhXYkyn2s6mk4nyc4Ci1MkDAOqajZN&#13;&#10;5wwDLjaeFy9Azof4SVhNklFTj0yyrHD8EmIfeg1J9warJN9IpbLj97sH5ckRsNab/KTbEf1VmDKk&#13;&#10;q+l8Uk2QB2DLNQoimtqhCMHs832vvgi3wGV+/gSciK0htD2BjNBnr2XEHldS13SGX/ebrQD+0XAS&#13;&#10;zw4lNzgcNPHSglOiBM5SsrJ4EaT6m0hMVJkkhMh9j4Ll0hzw8m3LO7JTB/8EmOR0NElF4DJJXI0S&#13;&#10;JXRwKCbjPjnibfwpY5v7L03JG3lzXL8PyrXQ5zwaz8vhVZpetKy/vXLI3g29IrVW30zJiqfdqe/F&#13;&#10;u4SStnaWn7FB1WeDTT8fjlPV4q3jb53drQOGtRazYtFT0jsPMY9+6ooEjjOVGV3mPw3trZ+jXv5S&#13;&#10;q18AAAD//wMAUEsDBBQABgAIAAAAIQA9b1TS3QAAAAsBAAAPAAAAZHJzL2Rvd25yZXYueG1sTI/N&#13;&#10;TsMwEITvSLyDtUjcqEPUoiiNUyGghx77A2cnXuKo8Tqy3TZ9e7anctnRarSz81WryQ3ijCH2nhS8&#13;&#10;zjIQSK03PXUKDvv1SwEiJk1GD55QwRUjrOrHh0qXxl9oi+dd6gSHUCy1ApvSWEoZW4tOx5kfkdj7&#13;&#10;9cHpxGvopAn6wuFukHmWvUmne+IPVo/4YbE97k5OQWs3i/V3nkK6ThsKx33z84VBqeen6XPJ430J&#13;&#10;IuGU7hdwY+D+UHOxxp/IRDEoWOTMkxQULGwXN20UzOcZyLqS/xnqPwAAAP//AwBQSwECLQAUAAYA&#13;&#10;CAAAACEAtoM4kv4AAADhAQAAEwAAAAAAAAAAAAAAAAAAAAAAW0NvbnRlbnRfVHlwZXNdLnhtbFBL&#13;&#10;AQItABQABgAIAAAAIQA4/SH/1gAAAJQBAAALAAAAAAAAAAAAAAAAAC8BAABfcmVscy8ucmVsc1BL&#13;&#10;AQItABQABgAIAAAAIQANLvrhXAIAAO0EAAAOAAAAAAAAAAAAAAAAAC4CAABkcnMvZTJvRG9jLnht&#13;&#10;bFBLAQItABQABgAIAAAAIQA9b1TS3QAAAAsBAAAPAAAAAAAAAAAAAAAAALY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1" hidden="0" allowOverlap="1" wp14:anchorId="6E3C935B" wp14:editId="24EE0252">
                <wp:simplePos x="0" y="0"/>
                <wp:positionH relativeFrom="margin">
                  <wp:posOffset>3759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6E3C935B" id="Rectangle 6" o:spid="_x0000_s1044" style="position:absolute;left:0;text-align:left;margin-left:296pt;margin-top:4pt;width:18pt;height:18pt;z-index:-2516346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YBqJWwIAAOsEAAAOAAAAZHJzL2Uyb0RvYy54bWysVE1v2zAMvQ/YfxB0X+04TZYGdXpo12HA&#13;&#10;sBXthp0ZSY4F6AuSGif/fqSctGm7wzDMB5mU6KfHR9KXVztr2FbFpL1r+eSs5kw54aV2m5b//HH7&#13;&#10;YcFZyuAkGO9Uy/cq8avV+3eXQ1iqxvfeSBUZgri0HELL+5zDsqqS6JWFdOaDcnjY+Wghoxs3lYww&#13;&#10;ILo1VVPX82rwUYbohUoJd2/GQ74q+F2nRP7edUllZlqO3HJZY1nXtFarS1huIoReiwMN+AcWFrTD&#13;&#10;S5+gbiADe4z6DZTVIvrku3wmvK1812mhSg6YzaR+lc1DD0GVXFCcFJ5kSv8PVnzb3kWmZcvnnDmw&#13;&#10;WKJ7FA3cxig2J3mGkJYY9RDu4sFLaFKuuy5aemMWbNfyWTOdfKxR5H3Lp/P5jOwir9plJjCgaRZz&#13;&#10;OhcYcLDxvHoGCjHlz8pbRkbLIxIposL2a8pj6DGE7k3eaHmrjSlO3KyvTWRbwErfloduR/QXYcax&#13;&#10;oeUXs2aGPAAbrjOQ0bQBJUhuU+578UU6Ba7L8ydgInYDqR8JFIQxe6szdrjRtuUL/Hrc7BXIT06y&#13;&#10;vA+ouMPR4MTLKsmZUThJZBXxMmjzN5GYqHEkhCpdj4KV0jzi5Q+9HNjaPMZ7oDpPZ1QEqUniZkqU&#13;&#10;0MGRmJ2PybHo8y+d+9J9NCNv5C1x4z6Y0MOY8/T8op4cpRlFK/r7I4findCrqLXGZiIr79a70omT&#13;&#10;BaHQ1trLPban+eKw5S8m51S1fOrEU2d96oATvcesRI6cjc51LoNPXUHgOFGF0WH6aWRP/RL1/I9a&#13;&#10;/QYAAP//AwBQSwMEFAAGAAgAAAAhADJKJJXeAAAADQEAAA8AAABkcnMvZG93bnJldi54bWxMj81u&#13;&#10;wjAQhO+V+g7WIvVWHCJANMRBVVsOHAu0ZyfexhHxOrINhLfvcmov+6PRzs5XbkbXiwuG2HlSMJtm&#13;&#10;IJAabzpqFRwP2+cViJg0Gd17QgU3jLCpHh9KXRh/pU+87FMr2IRioRXYlIZCythYdDpO/YDE2o8P&#13;&#10;TideQytN0Fc2d73Ms2wpne6IP1g94JvF5rQ/OwWN3S22X3kK6TbuKJwO9fcHBqWeJuP7msvrGkTC&#13;&#10;Mf1dwJ2B80PFwWp/JhNFr2DxkjNQUrDixvoyvw+1gvk8A1mV8j9F9QsAAP//AwBQSwECLQAUAAYA&#13;&#10;CAAAACEAtoM4kv4AAADhAQAAEwAAAAAAAAAAAAAAAAAAAAAAW0NvbnRlbnRfVHlwZXNdLnhtbFBL&#13;&#10;AQItABQABgAIAAAAIQA4/SH/1gAAAJQBAAALAAAAAAAAAAAAAAAAAC8BAABfcmVscy8ucmVsc1BL&#13;&#10;AQItABQABgAIAAAAIQB4YBqJWwIAAOsEAAAOAAAAAAAAAAAAAAAAAC4CAABkcnMvZTJvRG9jLnht&#13;&#10;bFBLAQItABQABgAIAAAAIQAySiSV3gAAAA0BAAAPAAAAAAAAAAAAAAAAALUEAABkcnMvZG93bnJl&#13;&#10;di54bWxQSwUGAAAAAAQABADzAAAAwAUAAAAA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hidden="0" allowOverlap="1" wp14:anchorId="59DBCBCB" wp14:editId="602619F0">
                <wp:simplePos x="0" y="0"/>
                <wp:positionH relativeFrom="margin">
                  <wp:posOffset>4902200</wp:posOffset>
                </wp:positionH>
                <wp:positionV relativeFrom="paragraph">
                  <wp:posOffset>50800</wp:posOffset>
                </wp:positionV>
                <wp:extent cx="228600" cy="228600"/>
                <wp:effectExtent l="0" t="0" r="0" b="0"/>
                <wp:wrapSquare wrapText="bothSides" distT="0" distB="0" distL="114300" distR="114300"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1700" y="366570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med" len="med"/>
                          <a:tailEnd type="none" w="med" len="med"/>
                        </a:ln>
                        <a:effectLst>
                          <a:outerShdw blurRad="63500" dist="23000" dir="5400000" rotWithShape="0">
                            <a:srgbClr val="000000">
                              <a:alpha val="34901"/>
                            </a:srgbClr>
                          </a:outerShdw>
                        </a:effectLst>
                      </wps:spPr>
                      <wps:txbx>
                        <w:txbxContent>
                          <w:p w:rsidR="009545C6" w:rsidRDefault="009545C6" w:rsidP="009545C6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59DBCBCB" id="Rectangle 14" o:spid="_x0000_s1045" style="position:absolute;left:0;text-align:left;margin-left:386pt;margin-top:4pt;width:18pt;height:18pt;z-index:-2516336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7X7UXAIAAO0EAAAOAAAAZHJzL2Uyb0RvYy54bWysVE2P2jAQvVfqf7B8Lwnho4AIe1hKValq&#13;&#10;V0urngfbIZb8JdsQ+PcdO7DL7vZQVc0hzNiT5/eeZ1jenbQiR+GDtKamw0FJiTDMcmn2Nf35Y/Nh&#13;&#10;RkmIYDgoa0RNzyLQu9X7d8vOLURlW6u48ARBTFh0rqZtjG5RFIG1QkMYWCcMbjbWa4iY+n3BPXSI&#13;&#10;rlVRleW06KznzlsmQsDVdb9JVxm/aQSL35smiEhUTZFbzG+f37v0LlZLWOw9uFayCw34BxYapMFD&#13;&#10;n6DWEIEcvHwDpSXzNtgmDpjVhW0ayUTWgGqG5Ss12xacyFrQnOCebAr/D5Z9Oz54Ijne3ZgSAxrv&#13;&#10;6BFdA7NXguAaGtS5sMC6rXvwlyxgmNSeGq/TL+ogp5pOqtHwY4k2n2s6mk4nKc4Gi1MkDAuqajZN&#13;&#10;+wwLLjHuF89Azof4WVhNUlBTj0yyrXD8GmJfei1J5warJN9IpXLi97t75ckR8K43+UmnI/qLMmVI&#13;&#10;V9P5pJogD8CWaxREDLVDE4LZ5/NefBFugcv8/Ak4EVtDaHsCGaFXr2XEHldS13SGX/eLrQD+yXAS&#13;&#10;zw4tNzgcNPHSglOiBM5SirJ5EaT6m0oUqkwyQuS+R8Py1Rzw8G3LO7JTB/8IKHI6mqRL4DJZXI0S&#13;&#10;JUxwKCbjXhzxNv6Ssc39l6bkjb25rl8H5VroNY/G83J4taY3LftvrxxydkOvSK3VN1OK4ml36ntx&#13;&#10;nlDS0s7yMzao+mKw6efDcbq1eJv422R3m4BhrUVVLHpK+uQ+5tFPXZHAcaYyo8v8p6G9zXPV87/U&#13;&#10;6jcAAAD//wMAUEsDBBQABgAIAAAAIQDgN/x+3gAAAA0BAAAPAAAAZHJzL2Rvd25yZXYueG1sTI/N&#13;&#10;TsMwEITvSLyDtZW4UadRoVEap0JADz3SAmcnXuKo8Tqy3TZ9e7YnuOyPRjs7X7WZ3CDOGGLvScFi&#13;&#10;noFAar3pqVPwedg+FiBi0mT04AkVXDHCpr6/q3Rp/IU+8LxPnWATiqVWYFMaSylja9HpOPcjEms/&#13;&#10;PjideA2dNEFf2NwNMs+yZ+l0T/zB6hFfLbbH/ckpaO3uafuVp5Cu047C8dB8v2NQ6mE2va25vKxB&#13;&#10;JJzS3wXcGDg/1Bys8ScyUQwKVqucgZKCghvrRXYbGgXLZQayruR/ivoXAAD//wMAUEsBAi0AFAAG&#13;&#10;AAgAAAAhALaDOJL+AAAA4QEAABMAAAAAAAAAAAAAAAAAAAAAAFtDb250ZW50X1R5cGVzXS54bWxQ&#13;&#10;SwECLQAUAAYACAAAACEAOP0h/9YAAACUAQAACwAAAAAAAAAAAAAAAAAvAQAAX3JlbHMvLnJlbHNQ&#13;&#10;SwECLQAUAAYACAAAACEA0+1+1FwCAADtBAAADgAAAAAAAAAAAAAAAAAuAgAAZHJzL2Uyb0RvYy54&#13;&#10;bWxQSwECLQAUAAYACAAAACEA4Df8ft4AAAANAQAADwAAAAAAAAAAAAAAAAC2BAAAZHJzL2Rvd25y&#13;&#10;ZXYueG1sUEsFBgAAAAAEAAQA8wAAAMEFAAAAAA==&#13;&#10;">
                <v:stroke miterlimit="5243f"/>
                <v:shadow on="t" color="black" opacity="22872f" origin=",.5" offset="0,.63889mm"/>
                <v:textbox inset="2.53958mm,2.53958mm,2.53958mm,2.53958mm">
                  <w:txbxContent>
                    <w:p w:rsidR="009545C6" w:rsidRDefault="009545C6" w:rsidP="009545C6">
                      <w:pPr>
                        <w:textDirection w:val="btL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Never        Probably would NOT      Neutral         Probabl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oul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 Strongly</w:t>
      </w:r>
    </w:p>
    <w:p w:rsidR="009545C6" w:rsidRDefault="009545C6" w:rsidP="009545C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sider    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der</w:t>
      </w:r>
      <w:proofErr w:type="spellEnd"/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) Who should provide this service? (select all that apply)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Nurs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Nurse Practitioner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Pharmacist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Anesthesiologist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Family doctor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Internist or specialist (oncologist/cardiologist/nephrologist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irolog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patolog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Palliative care doctor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Surgeon</w:t>
      </w:r>
    </w:p>
    <w:p w:rsidR="009545C6" w:rsidRDefault="009545C6" w:rsidP="00954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Don’t know</w:t>
      </w:r>
    </w:p>
    <w:p w:rsidR="009812BA" w:rsidRDefault="009545C6" w:rsidP="009812B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sz w:val="24"/>
          <w:szCs w:val="24"/>
        </w:rPr>
        <w:t>☐</w:t>
      </w:r>
      <w:r>
        <w:rPr>
          <w:rFonts w:ascii="Times New Roman" w:eastAsia="Times New Roman" w:hAnsi="Times New Roman" w:cs="Times New Roman"/>
          <w:sz w:val="24"/>
          <w:szCs w:val="24"/>
        </w:rPr>
        <w:t>Other (please specify): _______________________________</w:t>
      </w:r>
    </w:p>
    <w:p w:rsidR="009812BA" w:rsidRDefault="009812BA" w:rsidP="009812B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545C6" w:rsidRPr="00724E0E" w:rsidRDefault="009545C6" w:rsidP="009812BA">
      <w:pP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36"/>
          <w:szCs w:val="36"/>
        </w:rPr>
        <w:t>Thank you for your time and participation!</w:t>
      </w:r>
    </w:p>
    <w:p w:rsidR="003420BB" w:rsidRDefault="00CD5225"/>
    <w:sectPr w:rsidR="003420BB">
      <w:type w:val="continuous"/>
      <w:pgSz w:w="12240" w:h="15840"/>
      <w:pgMar w:top="1440" w:right="1800" w:bottom="1440" w:left="1800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5225" w:rsidRDefault="00CD5225">
      <w:r>
        <w:separator/>
      </w:r>
    </w:p>
  </w:endnote>
  <w:endnote w:type="continuationSeparator" w:id="0">
    <w:p w:rsidR="00CD5225" w:rsidRDefault="00CD5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1741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318A" w:rsidRDefault="009545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66318A" w:rsidRDefault="00CD5225">
    <w:pPr>
      <w:tabs>
        <w:tab w:val="center" w:pos="4320"/>
        <w:tab w:val="right" w:pos="8640"/>
      </w:tabs>
      <w:spacing w:after="708"/>
      <w:jc w:val="right"/>
      <w:rPr>
        <w:rFonts w:ascii="Cambria" w:eastAsia="Cambria" w:hAnsi="Cambria" w:cs="Cambria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5225" w:rsidRDefault="00CD5225">
      <w:r>
        <w:separator/>
      </w:r>
    </w:p>
  </w:footnote>
  <w:footnote w:type="continuationSeparator" w:id="0">
    <w:p w:rsidR="00CD5225" w:rsidRDefault="00CD52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318A" w:rsidRDefault="00CD5225">
    <w:pPr>
      <w:tabs>
        <w:tab w:val="center" w:pos="4320"/>
        <w:tab w:val="right" w:pos="8640"/>
      </w:tabs>
      <w:spacing w:before="708"/>
      <w:jc w:val="right"/>
      <w:rPr>
        <w:rFonts w:ascii="Cambria" w:eastAsia="Cambria" w:hAnsi="Cambria" w:cs="Cambria"/>
        <w:sz w:val="24"/>
        <w:szCs w:val="24"/>
      </w:rPr>
    </w:pPr>
  </w:p>
  <w:p w:rsidR="0066318A" w:rsidRDefault="00CD5225">
    <w:pPr>
      <w:tabs>
        <w:tab w:val="center" w:pos="4320"/>
        <w:tab w:val="right" w:pos="8640"/>
      </w:tabs>
      <w:ind w:right="360"/>
      <w:jc w:val="right"/>
      <w:rPr>
        <w:rFonts w:ascii="Cambria" w:eastAsia="Cambria" w:hAnsi="Cambria" w:cs="Cambr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5C6"/>
    <w:rsid w:val="00157D6E"/>
    <w:rsid w:val="009545C6"/>
    <w:rsid w:val="009812BA"/>
    <w:rsid w:val="009D2340"/>
    <w:rsid w:val="00CD5225"/>
    <w:rsid w:val="00D44991"/>
    <w:rsid w:val="00EE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4E2ED"/>
  <w15:chartTrackingRefBased/>
  <w15:docId w15:val="{E20E37D7-7554-7A41-ABDF-EC4464BF3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545C6"/>
    <w:pPr>
      <w:pBdr>
        <w:top w:val="nil"/>
        <w:left w:val="nil"/>
        <w:bottom w:val="nil"/>
        <w:right w:val="nil"/>
        <w:between w:val="nil"/>
      </w:pBdr>
    </w:pPr>
    <w:rPr>
      <w:rFonts w:ascii="Times" w:eastAsia="Times" w:hAnsi="Times" w:cs="Times"/>
      <w:color w:val="000000"/>
      <w:sz w:val="20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45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5C6"/>
    <w:rPr>
      <w:rFonts w:ascii="Times" w:eastAsia="Times" w:hAnsi="Times" w:cs="Times"/>
      <w:color w:val="000000"/>
      <w:sz w:val="20"/>
      <w:szCs w:val="20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954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yley Siegel</dc:creator>
  <cp:keywords/>
  <dc:description/>
  <cp:lastModifiedBy>Lauren Hayley Siegel</cp:lastModifiedBy>
  <cp:revision>3</cp:revision>
  <dcterms:created xsi:type="dcterms:W3CDTF">2018-02-27T21:07:00Z</dcterms:created>
  <dcterms:modified xsi:type="dcterms:W3CDTF">2018-02-27T21:15:00Z</dcterms:modified>
</cp:coreProperties>
</file>